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4AC0" w:rsidRPr="00C72DD1" w:rsidRDefault="00924AC0" w:rsidP="00924AC0">
      <w:pPr>
        <w:spacing w:line="480" w:lineRule="auto"/>
        <w:rPr>
          <w:b/>
          <w:sz w:val="26"/>
          <w:szCs w:val="26"/>
          <w:lang w:val="en-GB"/>
        </w:rPr>
      </w:pPr>
      <w:r>
        <w:rPr>
          <w:b/>
          <w:sz w:val="26"/>
          <w:szCs w:val="26"/>
          <w:lang w:val="en-GB"/>
        </w:rPr>
        <w:t>Supporting information</w:t>
      </w:r>
    </w:p>
    <w:p w:rsidR="00924AC0" w:rsidRPr="00AA6015" w:rsidRDefault="00924AC0" w:rsidP="00924AC0">
      <w:pPr>
        <w:spacing w:after="0" w:line="480" w:lineRule="auto"/>
        <w:rPr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  <w:t>Table</w:t>
      </w:r>
      <w:r w:rsidR="008012C4">
        <w:rPr>
          <w:b/>
          <w:sz w:val="18"/>
          <w:szCs w:val="18"/>
          <w:lang w:val="en-GB"/>
        </w:rPr>
        <w:t xml:space="preserve"> A</w:t>
      </w:r>
      <w:r w:rsidRPr="00AA6015">
        <w:rPr>
          <w:b/>
          <w:sz w:val="18"/>
          <w:szCs w:val="18"/>
          <w:lang w:val="en-GB"/>
        </w:rPr>
        <w:t xml:space="preserve"> </w:t>
      </w:r>
      <w:r w:rsidRPr="00AA6015">
        <w:rPr>
          <w:sz w:val="18"/>
          <w:szCs w:val="18"/>
          <w:lang w:val="en-GB"/>
        </w:rPr>
        <w:t>Definition, handling and use of patient material used for culturing</w:t>
      </w:r>
    </w:p>
    <w:tbl>
      <w:tblPr>
        <w:tblStyle w:val="Tabelraster"/>
        <w:tblW w:w="7954" w:type="dxa"/>
        <w:tblLook w:val="04A0" w:firstRow="1" w:lastRow="0" w:firstColumn="1" w:lastColumn="0" w:noHBand="0" w:noVBand="1"/>
      </w:tblPr>
      <w:tblGrid>
        <w:gridCol w:w="1816"/>
        <w:gridCol w:w="2984"/>
        <w:gridCol w:w="3154"/>
      </w:tblGrid>
      <w:tr w:rsidR="00924AC0" w:rsidRPr="007E1C4B" w:rsidTr="00186FE0"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Culture site</w:t>
            </w:r>
          </w:p>
        </w:tc>
        <w:tc>
          <w:tcPr>
            <w:tcW w:w="2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Condition</w:t>
            </w:r>
          </w:p>
        </w:tc>
        <w:tc>
          <w:tcPr>
            <w:tcW w:w="3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Marked as</w:t>
            </w:r>
          </w:p>
        </w:tc>
      </w:tr>
      <w:tr w:rsidR="00924AC0" w:rsidRPr="007E1C4B" w:rsidTr="00186FE0">
        <w:tc>
          <w:tcPr>
            <w:tcW w:w="1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Blood</w:t>
            </w:r>
          </w:p>
        </w:tc>
        <w:tc>
          <w:tcPr>
            <w:tcW w:w="2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vertAlign w:val="superscript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 xml:space="preserve">All micro-organisms and growth quantity </w:t>
            </w:r>
            <w:r w:rsidRPr="00AA6015">
              <w:rPr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31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Blood infection</w:t>
            </w:r>
          </w:p>
        </w:tc>
      </w:tr>
      <w:tr w:rsidR="00924AC0" w:rsidRPr="007E1C4B" w:rsidTr="00186FE0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Catheter tip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All micro-organisms &gt; 15 CFU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Blood infection</w:t>
            </w:r>
          </w:p>
        </w:tc>
      </w:tr>
      <w:tr w:rsidR="00924AC0" w:rsidRPr="007E1C4B" w:rsidTr="00186FE0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Urine (non-catheter)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 xml:space="preserve">Pathogenic bacteria (such as </w:t>
            </w:r>
            <w:r w:rsidRPr="00AA6015">
              <w:rPr>
                <w:i/>
                <w:sz w:val="16"/>
                <w:szCs w:val="16"/>
                <w:lang w:val="en-GB"/>
              </w:rPr>
              <w:t>E. coli</w:t>
            </w:r>
            <w:r w:rsidRPr="00AA6015">
              <w:rPr>
                <w:sz w:val="16"/>
                <w:szCs w:val="16"/>
                <w:lang w:val="en-GB"/>
              </w:rPr>
              <w:t xml:space="preserve"> or </w:t>
            </w:r>
            <w:r w:rsidRPr="00AA6015">
              <w:rPr>
                <w:i/>
                <w:sz w:val="16"/>
                <w:szCs w:val="16"/>
                <w:lang w:val="en-GB"/>
              </w:rPr>
              <w:t>K. pneumoniae</w:t>
            </w:r>
            <w:r w:rsidRPr="00AA6015">
              <w:rPr>
                <w:sz w:val="16"/>
                <w:szCs w:val="16"/>
                <w:lang w:val="en-GB"/>
              </w:rPr>
              <w:t>) &gt; 10</w:t>
            </w:r>
            <w:r w:rsidRPr="00AA6015">
              <w:rPr>
                <w:sz w:val="16"/>
                <w:szCs w:val="16"/>
                <w:vertAlign w:val="superscript"/>
                <w:lang w:val="en-GB"/>
              </w:rPr>
              <w:t xml:space="preserve">3 </w:t>
            </w:r>
            <w:r w:rsidRPr="00AA6015">
              <w:rPr>
                <w:sz w:val="16"/>
                <w:szCs w:val="16"/>
                <w:lang w:val="en-GB"/>
              </w:rPr>
              <w:t>CFU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Urine infection</w:t>
            </w:r>
          </w:p>
        </w:tc>
      </w:tr>
      <w:tr w:rsidR="00924AC0" w:rsidRPr="007E1C4B" w:rsidTr="00186FE0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Abscess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All micro-organisms and growth quantity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Other Infection</w:t>
            </w:r>
          </w:p>
        </w:tc>
      </w:tr>
      <w:tr w:rsidR="00924AC0" w:rsidRPr="007E1C4B" w:rsidTr="00186FE0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Ascites fluid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vertAlign w:val="superscript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 xml:space="preserve">All micro-organisms and growth quantity </w:t>
            </w:r>
            <w:r w:rsidRPr="00AA6015">
              <w:rPr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Other Infection</w:t>
            </w:r>
          </w:p>
        </w:tc>
      </w:tr>
      <w:tr w:rsidR="00924AC0" w:rsidRPr="007E1C4B" w:rsidTr="00186FE0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Biopsy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All micro-organisms and growth quantity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Other Infection</w:t>
            </w:r>
          </w:p>
        </w:tc>
      </w:tr>
      <w:tr w:rsidR="00924AC0" w:rsidRPr="007E1C4B" w:rsidTr="00186FE0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Lymph node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All micro-organisms and growth quantity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Other Infection</w:t>
            </w:r>
          </w:p>
        </w:tc>
      </w:tr>
      <w:tr w:rsidR="00924AC0" w:rsidRPr="007E1C4B" w:rsidTr="00186FE0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C51021">
              <w:rPr>
                <w:sz w:val="16"/>
                <w:szCs w:val="16"/>
                <w:lang w:val="en-GB"/>
              </w:rPr>
              <w:t>Cerebrospinal fluid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vertAlign w:val="superscript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 xml:space="preserve">All micro-organisms and growth quantity </w:t>
            </w:r>
            <w:r w:rsidRPr="00AA6015">
              <w:rPr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Other Infection</w:t>
            </w:r>
          </w:p>
        </w:tc>
      </w:tr>
      <w:tr w:rsidR="00924AC0" w:rsidRPr="007E1C4B" w:rsidTr="00186FE0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Pleural fluid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vertAlign w:val="superscript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 xml:space="preserve">All micro-organisms and growth quantity </w:t>
            </w:r>
            <w:r w:rsidRPr="00AA6015">
              <w:rPr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Other Infection</w:t>
            </w:r>
          </w:p>
        </w:tc>
      </w:tr>
      <w:tr w:rsidR="00924AC0" w:rsidRPr="007E1C4B" w:rsidTr="00186FE0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Pus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vertAlign w:val="superscript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 xml:space="preserve">All micro-organisms and growth quantity </w:t>
            </w:r>
            <w:r w:rsidRPr="00AA6015">
              <w:rPr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Other Infection</w:t>
            </w:r>
          </w:p>
        </w:tc>
      </w:tr>
      <w:tr w:rsidR="00924AC0" w:rsidRPr="008012C4" w:rsidTr="00186FE0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Urine (catheter)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 xml:space="preserve">Pathogenic bacteria (such as </w:t>
            </w:r>
            <w:r w:rsidRPr="00AA6015">
              <w:rPr>
                <w:i/>
                <w:sz w:val="16"/>
                <w:szCs w:val="16"/>
                <w:lang w:val="en-GB"/>
              </w:rPr>
              <w:t>E. coli</w:t>
            </w:r>
            <w:r w:rsidRPr="00AA6015">
              <w:rPr>
                <w:sz w:val="16"/>
                <w:szCs w:val="16"/>
                <w:lang w:val="en-GB"/>
              </w:rPr>
              <w:t xml:space="preserve"> or </w:t>
            </w:r>
            <w:r w:rsidRPr="00AA6015">
              <w:rPr>
                <w:i/>
                <w:sz w:val="16"/>
                <w:szCs w:val="16"/>
                <w:lang w:val="en-GB"/>
              </w:rPr>
              <w:t>K. pneumoniae</w:t>
            </w:r>
            <w:r w:rsidRPr="00AA6015">
              <w:rPr>
                <w:sz w:val="16"/>
                <w:szCs w:val="16"/>
                <w:lang w:val="en-GB"/>
              </w:rPr>
              <w:t>) &gt; 10</w:t>
            </w:r>
            <w:r w:rsidRPr="00AA6015">
              <w:rPr>
                <w:sz w:val="16"/>
                <w:szCs w:val="16"/>
                <w:vertAlign w:val="superscript"/>
                <w:lang w:val="en-GB"/>
              </w:rPr>
              <w:t xml:space="preserve">3 </w:t>
            </w:r>
            <w:r w:rsidRPr="00AA6015">
              <w:rPr>
                <w:sz w:val="16"/>
                <w:szCs w:val="16"/>
                <w:lang w:val="en-GB"/>
              </w:rPr>
              <w:t>CFU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o infection/colonization/possible infection</w:t>
            </w:r>
          </w:p>
        </w:tc>
      </w:tr>
      <w:tr w:rsidR="00924AC0" w:rsidRPr="008012C4" w:rsidTr="00186FE0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Bronchoalveolar lavage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All micro-organisms and growth quantity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o infection/colonization/possible infection</w:t>
            </w:r>
          </w:p>
        </w:tc>
      </w:tr>
      <w:tr w:rsidR="00924AC0" w:rsidRPr="008012C4" w:rsidTr="00186FE0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Eye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All micro-organisms and growth quantity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o infection/colonization/possible infection</w:t>
            </w:r>
          </w:p>
        </w:tc>
      </w:tr>
      <w:tr w:rsidR="00924AC0" w:rsidRPr="008012C4" w:rsidTr="00186FE0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Ear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All micro-organisms and growth quantity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o infection/colonization/possible infection</w:t>
            </w:r>
          </w:p>
        </w:tc>
      </w:tr>
      <w:tr w:rsidR="00924AC0" w:rsidRPr="008012C4" w:rsidTr="00186FE0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Genitals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All micro-organisms and growth quantity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o infection/colonization/possible infection</w:t>
            </w:r>
          </w:p>
        </w:tc>
      </w:tr>
      <w:tr w:rsidR="00924AC0" w:rsidRPr="008012C4" w:rsidTr="00186FE0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Sputum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All micro-organisms and growth quantity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o infection/colonization/possible infection</w:t>
            </w:r>
          </w:p>
        </w:tc>
      </w:tr>
      <w:tr w:rsidR="00924AC0" w:rsidRPr="008012C4" w:rsidTr="00186FE0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Ulcer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All micro-organisms and growth quantity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o infection/colonization/possible infection</w:t>
            </w:r>
          </w:p>
        </w:tc>
      </w:tr>
      <w:tr w:rsidR="00924AC0" w:rsidRPr="008012C4" w:rsidTr="00186FE0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Rectal swab/feces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All micro-organisms and growth quantity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o infection/colonization/possible infection</w:t>
            </w:r>
          </w:p>
        </w:tc>
      </w:tr>
      <w:tr w:rsidR="00924AC0" w:rsidRPr="008012C4" w:rsidTr="00186FE0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Skin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All micro-organisms and growth quantity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o infection/colonization/possible infection</w:t>
            </w:r>
          </w:p>
        </w:tc>
      </w:tr>
      <w:tr w:rsidR="00924AC0" w:rsidRPr="008012C4" w:rsidTr="00186FE0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Wound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All micro-organisms and growth quantity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o infection/colonization/possible infection</w:t>
            </w:r>
          </w:p>
        </w:tc>
      </w:tr>
      <w:tr w:rsidR="00924AC0" w:rsidRPr="008012C4" w:rsidTr="00186FE0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Cervix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All micro-organisms and growth quantity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o infection/colonization/possible infection</w:t>
            </w:r>
          </w:p>
        </w:tc>
      </w:tr>
      <w:tr w:rsidR="00924AC0" w:rsidRPr="008012C4" w:rsidTr="00186FE0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Throat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All micro-organisms and growth quantity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o infection/colonization/possible infection</w:t>
            </w:r>
          </w:p>
        </w:tc>
      </w:tr>
      <w:tr w:rsidR="00924AC0" w:rsidRPr="008012C4" w:rsidTr="00186FE0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Mouth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All micro-organisms and growth quantity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o infection/colonization/possible infection</w:t>
            </w:r>
          </w:p>
        </w:tc>
      </w:tr>
      <w:tr w:rsidR="00924AC0" w:rsidRPr="008012C4" w:rsidTr="00186FE0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asopharynx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All micro-organisms and growth quantity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o infection/colonization/possible infection</w:t>
            </w:r>
          </w:p>
        </w:tc>
      </w:tr>
      <w:tr w:rsidR="00924AC0" w:rsidRPr="008012C4" w:rsidTr="00186FE0"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ose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All micro-organisms and growth quantity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o infection/colonization/possible infection</w:t>
            </w:r>
          </w:p>
        </w:tc>
      </w:tr>
    </w:tbl>
    <w:p w:rsidR="00924AC0" w:rsidRPr="00417D32" w:rsidRDefault="00924AC0" w:rsidP="00924AC0">
      <w:pPr>
        <w:spacing w:after="0" w:line="480" w:lineRule="auto"/>
        <w:ind w:right="1134"/>
        <w:rPr>
          <w:sz w:val="16"/>
          <w:szCs w:val="16"/>
          <w:lang w:val="en-GB"/>
        </w:rPr>
      </w:pPr>
      <w:r w:rsidRPr="00417D32">
        <w:rPr>
          <w:sz w:val="16"/>
          <w:szCs w:val="16"/>
          <w:lang w:val="en-GB"/>
        </w:rPr>
        <w:t>1: Clinically non-relevant micro-organisms originating from contamination of the specimen (for example skin bacteria) were excluded, as assessed by the clinical microbiologist</w:t>
      </w:r>
    </w:p>
    <w:p w:rsidR="00924AC0" w:rsidRPr="007E1C4B" w:rsidRDefault="00924AC0" w:rsidP="00924AC0">
      <w:pPr>
        <w:spacing w:line="480" w:lineRule="auto"/>
        <w:rPr>
          <w:lang w:val="en-GB"/>
        </w:rPr>
      </w:pPr>
      <w:r w:rsidRPr="007E1C4B">
        <w:rPr>
          <w:lang w:val="en-GB"/>
        </w:rPr>
        <w:br w:type="page"/>
      </w:r>
    </w:p>
    <w:p w:rsidR="00924AC0" w:rsidRPr="00AA6015" w:rsidRDefault="00924AC0" w:rsidP="00924AC0">
      <w:pPr>
        <w:spacing w:after="0" w:line="480" w:lineRule="auto"/>
        <w:rPr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  <w:lastRenderedPageBreak/>
        <w:t>Table</w:t>
      </w:r>
      <w:r w:rsidR="008012C4">
        <w:rPr>
          <w:b/>
          <w:sz w:val="18"/>
          <w:szCs w:val="18"/>
          <w:lang w:val="en-GB"/>
        </w:rPr>
        <w:t xml:space="preserve"> B</w:t>
      </w:r>
      <w:r w:rsidRPr="00AA6015">
        <w:rPr>
          <w:b/>
          <w:sz w:val="18"/>
          <w:szCs w:val="18"/>
          <w:lang w:val="en-GB"/>
        </w:rPr>
        <w:t xml:space="preserve"> </w:t>
      </w:r>
      <w:r w:rsidRPr="00AA6015">
        <w:rPr>
          <w:sz w:val="18"/>
          <w:szCs w:val="18"/>
          <w:lang w:val="en-GB"/>
        </w:rPr>
        <w:t>Characteristics of baseline HR-GNRs isolated from a rectal swab</w:t>
      </w:r>
    </w:p>
    <w:tbl>
      <w:tblPr>
        <w:tblStyle w:val="Tabelraster"/>
        <w:tblW w:w="88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3"/>
        <w:gridCol w:w="1520"/>
        <w:gridCol w:w="1279"/>
        <w:gridCol w:w="1169"/>
        <w:gridCol w:w="1508"/>
        <w:gridCol w:w="2616"/>
      </w:tblGrid>
      <w:tr w:rsidR="00924AC0" w:rsidRPr="008012C4" w:rsidTr="00186FE0"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Patient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Micro-organism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Sequence Type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vertAlign w:val="superscript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HR-GNR type</w:t>
            </w:r>
            <w:r w:rsidRPr="00AA6015">
              <w:rPr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ESBL gene(s)</w:t>
            </w:r>
          </w:p>
        </w:tc>
        <w:tc>
          <w:tcPr>
            <w:tcW w:w="2616" w:type="dxa"/>
            <w:tcBorders>
              <w:top w:val="single" w:sz="4" w:space="0" w:color="auto"/>
              <w:bottom w:val="single" w:sz="4" w:space="0" w:color="auto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Subsequent HR-GNR infection (Y/N)</w:t>
            </w:r>
          </w:p>
        </w:tc>
      </w:tr>
      <w:tr w:rsidR="00924AC0" w:rsidRPr="007E1C4B" w:rsidTr="00186FE0">
        <w:tc>
          <w:tcPr>
            <w:tcW w:w="763" w:type="dxa"/>
            <w:tcBorders>
              <w:top w:val="single" w:sz="4" w:space="0" w:color="auto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520" w:type="dxa"/>
            <w:tcBorders>
              <w:top w:val="single" w:sz="4" w:space="0" w:color="auto"/>
            </w:tcBorders>
          </w:tcPr>
          <w:p w:rsidR="00924AC0" w:rsidRPr="00AA6015" w:rsidRDefault="00924AC0" w:rsidP="00186FE0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AA6015">
              <w:rPr>
                <w:i/>
                <w:sz w:val="16"/>
                <w:szCs w:val="16"/>
                <w:lang w:val="en-GB"/>
              </w:rPr>
              <w:t xml:space="preserve">K. pneumoniae 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20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ESBL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CTX-M-15</w:t>
            </w:r>
          </w:p>
        </w:tc>
        <w:tc>
          <w:tcPr>
            <w:tcW w:w="2616" w:type="dxa"/>
            <w:tcBorders>
              <w:top w:val="single" w:sz="4" w:space="0" w:color="auto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</w:t>
            </w:r>
          </w:p>
        </w:tc>
      </w:tr>
      <w:tr w:rsidR="00924AC0" w:rsidRPr="007E1C4B" w:rsidTr="00186FE0">
        <w:tc>
          <w:tcPr>
            <w:tcW w:w="763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520" w:type="dxa"/>
          </w:tcPr>
          <w:p w:rsidR="00924AC0" w:rsidRPr="00AA6015" w:rsidRDefault="00924AC0" w:rsidP="00186FE0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AA6015">
              <w:rPr>
                <w:i/>
                <w:sz w:val="16"/>
                <w:szCs w:val="16"/>
                <w:lang w:val="en-GB"/>
              </w:rPr>
              <w:t>E. coli</w:t>
            </w:r>
          </w:p>
        </w:tc>
        <w:tc>
          <w:tcPr>
            <w:tcW w:w="127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1721</w:t>
            </w:r>
          </w:p>
        </w:tc>
        <w:tc>
          <w:tcPr>
            <w:tcW w:w="116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Q&amp;A</w:t>
            </w:r>
          </w:p>
        </w:tc>
        <w:tc>
          <w:tcPr>
            <w:tcW w:w="1508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616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</w:t>
            </w:r>
          </w:p>
        </w:tc>
      </w:tr>
      <w:tr w:rsidR="00924AC0" w:rsidRPr="007E1C4B" w:rsidTr="00186FE0">
        <w:tc>
          <w:tcPr>
            <w:tcW w:w="763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520" w:type="dxa"/>
          </w:tcPr>
          <w:p w:rsidR="00924AC0" w:rsidRPr="00AA6015" w:rsidRDefault="00924AC0" w:rsidP="00186FE0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AA6015">
              <w:rPr>
                <w:i/>
                <w:sz w:val="16"/>
                <w:szCs w:val="16"/>
                <w:lang w:val="en-GB"/>
              </w:rPr>
              <w:t>E. coli</w:t>
            </w:r>
          </w:p>
        </w:tc>
        <w:tc>
          <w:tcPr>
            <w:tcW w:w="127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405</w:t>
            </w:r>
          </w:p>
        </w:tc>
        <w:tc>
          <w:tcPr>
            <w:tcW w:w="116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ESBL</w:t>
            </w:r>
          </w:p>
        </w:tc>
        <w:tc>
          <w:tcPr>
            <w:tcW w:w="1508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CTX-M-14</w:t>
            </w:r>
          </w:p>
        </w:tc>
        <w:tc>
          <w:tcPr>
            <w:tcW w:w="2616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Y</w:t>
            </w:r>
          </w:p>
        </w:tc>
      </w:tr>
      <w:tr w:rsidR="00924AC0" w:rsidRPr="007E1C4B" w:rsidTr="00186FE0">
        <w:tc>
          <w:tcPr>
            <w:tcW w:w="763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520" w:type="dxa"/>
          </w:tcPr>
          <w:p w:rsidR="00924AC0" w:rsidRPr="00AA6015" w:rsidRDefault="00924AC0" w:rsidP="00186FE0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AA6015">
              <w:rPr>
                <w:i/>
                <w:sz w:val="16"/>
                <w:szCs w:val="16"/>
                <w:lang w:val="en-GB"/>
              </w:rPr>
              <w:t>E. coli</w:t>
            </w:r>
          </w:p>
        </w:tc>
        <w:tc>
          <w:tcPr>
            <w:tcW w:w="127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1642</w:t>
            </w:r>
          </w:p>
        </w:tc>
        <w:tc>
          <w:tcPr>
            <w:tcW w:w="116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Q&amp;A</w:t>
            </w:r>
          </w:p>
        </w:tc>
        <w:tc>
          <w:tcPr>
            <w:tcW w:w="1508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616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Y</w:t>
            </w:r>
          </w:p>
        </w:tc>
      </w:tr>
      <w:tr w:rsidR="00924AC0" w:rsidRPr="007E1C4B" w:rsidTr="00186FE0">
        <w:tc>
          <w:tcPr>
            <w:tcW w:w="763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520" w:type="dxa"/>
          </w:tcPr>
          <w:p w:rsidR="00924AC0" w:rsidRPr="00AA6015" w:rsidRDefault="00924AC0" w:rsidP="00186FE0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AA6015">
              <w:rPr>
                <w:i/>
                <w:sz w:val="16"/>
                <w:szCs w:val="16"/>
                <w:lang w:val="en-GB"/>
              </w:rPr>
              <w:t>E. cloacae complex</w:t>
            </w:r>
          </w:p>
        </w:tc>
        <w:tc>
          <w:tcPr>
            <w:tcW w:w="127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50</w:t>
            </w:r>
          </w:p>
        </w:tc>
        <w:tc>
          <w:tcPr>
            <w:tcW w:w="116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ESBL</w:t>
            </w:r>
          </w:p>
        </w:tc>
        <w:tc>
          <w:tcPr>
            <w:tcW w:w="1508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CTX-M-9</w:t>
            </w:r>
          </w:p>
        </w:tc>
        <w:tc>
          <w:tcPr>
            <w:tcW w:w="2616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</w:t>
            </w:r>
          </w:p>
        </w:tc>
      </w:tr>
      <w:tr w:rsidR="00924AC0" w:rsidRPr="007E1C4B" w:rsidTr="00186FE0">
        <w:tc>
          <w:tcPr>
            <w:tcW w:w="763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520" w:type="dxa"/>
          </w:tcPr>
          <w:p w:rsidR="00924AC0" w:rsidRPr="00AA6015" w:rsidRDefault="00924AC0" w:rsidP="00186FE0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AA6015">
              <w:rPr>
                <w:i/>
                <w:sz w:val="16"/>
                <w:szCs w:val="16"/>
                <w:lang w:val="en-GB"/>
              </w:rPr>
              <w:t>E. coli</w:t>
            </w:r>
          </w:p>
        </w:tc>
        <w:tc>
          <w:tcPr>
            <w:tcW w:w="127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88</w:t>
            </w:r>
          </w:p>
        </w:tc>
        <w:tc>
          <w:tcPr>
            <w:tcW w:w="116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Q&amp;A</w:t>
            </w:r>
          </w:p>
        </w:tc>
        <w:tc>
          <w:tcPr>
            <w:tcW w:w="1508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616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</w:t>
            </w:r>
          </w:p>
        </w:tc>
      </w:tr>
      <w:tr w:rsidR="00924AC0" w:rsidRPr="007E1C4B" w:rsidTr="00186FE0">
        <w:tc>
          <w:tcPr>
            <w:tcW w:w="763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520" w:type="dxa"/>
          </w:tcPr>
          <w:p w:rsidR="00924AC0" w:rsidRPr="00AA6015" w:rsidRDefault="00924AC0" w:rsidP="00186FE0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AA6015">
              <w:rPr>
                <w:i/>
                <w:sz w:val="16"/>
                <w:szCs w:val="16"/>
                <w:lang w:val="en-GB"/>
              </w:rPr>
              <w:t>E. coli</w:t>
            </w:r>
          </w:p>
        </w:tc>
        <w:tc>
          <w:tcPr>
            <w:tcW w:w="127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6027</w:t>
            </w:r>
          </w:p>
        </w:tc>
        <w:tc>
          <w:tcPr>
            <w:tcW w:w="116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ESBL</w:t>
            </w:r>
          </w:p>
        </w:tc>
        <w:tc>
          <w:tcPr>
            <w:tcW w:w="1508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CTX-M-1, SHV-12</w:t>
            </w:r>
          </w:p>
        </w:tc>
        <w:tc>
          <w:tcPr>
            <w:tcW w:w="2616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</w:t>
            </w:r>
          </w:p>
        </w:tc>
      </w:tr>
      <w:tr w:rsidR="00924AC0" w:rsidRPr="007E1C4B" w:rsidTr="00186FE0">
        <w:tc>
          <w:tcPr>
            <w:tcW w:w="763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520" w:type="dxa"/>
          </w:tcPr>
          <w:p w:rsidR="00924AC0" w:rsidRPr="00AA6015" w:rsidRDefault="00924AC0" w:rsidP="00186FE0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AA6015">
              <w:rPr>
                <w:i/>
                <w:sz w:val="16"/>
                <w:szCs w:val="16"/>
                <w:lang w:val="en-GB"/>
              </w:rPr>
              <w:t xml:space="preserve">K. pneumoniae </w:t>
            </w:r>
          </w:p>
        </w:tc>
        <w:tc>
          <w:tcPr>
            <w:tcW w:w="127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16</w:t>
            </w:r>
          </w:p>
        </w:tc>
        <w:tc>
          <w:tcPr>
            <w:tcW w:w="116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ESBL</w:t>
            </w:r>
          </w:p>
        </w:tc>
        <w:tc>
          <w:tcPr>
            <w:tcW w:w="1508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CTX-M-1</w:t>
            </w:r>
          </w:p>
        </w:tc>
        <w:tc>
          <w:tcPr>
            <w:tcW w:w="2616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</w:t>
            </w:r>
          </w:p>
        </w:tc>
      </w:tr>
      <w:tr w:rsidR="00924AC0" w:rsidRPr="007E1C4B" w:rsidTr="00186FE0">
        <w:tc>
          <w:tcPr>
            <w:tcW w:w="763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520" w:type="dxa"/>
          </w:tcPr>
          <w:p w:rsidR="00924AC0" w:rsidRPr="00AA6015" w:rsidRDefault="00924AC0" w:rsidP="00186FE0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AA6015">
              <w:rPr>
                <w:i/>
                <w:sz w:val="16"/>
                <w:szCs w:val="16"/>
                <w:lang w:val="en-GB"/>
              </w:rPr>
              <w:t>E. coli</w:t>
            </w:r>
          </w:p>
        </w:tc>
        <w:tc>
          <w:tcPr>
            <w:tcW w:w="127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1798</w:t>
            </w:r>
          </w:p>
        </w:tc>
        <w:tc>
          <w:tcPr>
            <w:tcW w:w="116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ESBL</w:t>
            </w:r>
          </w:p>
        </w:tc>
        <w:tc>
          <w:tcPr>
            <w:tcW w:w="1508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CTX-M-14</w:t>
            </w:r>
          </w:p>
        </w:tc>
        <w:tc>
          <w:tcPr>
            <w:tcW w:w="2616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</w:t>
            </w:r>
          </w:p>
        </w:tc>
      </w:tr>
      <w:tr w:rsidR="00924AC0" w:rsidRPr="007E1C4B" w:rsidTr="00186FE0">
        <w:tc>
          <w:tcPr>
            <w:tcW w:w="763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520" w:type="dxa"/>
          </w:tcPr>
          <w:p w:rsidR="00924AC0" w:rsidRPr="00AA6015" w:rsidRDefault="00924AC0" w:rsidP="00186FE0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AA6015">
              <w:rPr>
                <w:i/>
                <w:sz w:val="16"/>
                <w:szCs w:val="16"/>
                <w:lang w:val="en-GB"/>
              </w:rPr>
              <w:t xml:space="preserve">K. pneumoniae </w:t>
            </w:r>
          </w:p>
        </w:tc>
        <w:tc>
          <w:tcPr>
            <w:tcW w:w="127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116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ESBL</w:t>
            </w:r>
          </w:p>
        </w:tc>
        <w:tc>
          <w:tcPr>
            <w:tcW w:w="1508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CTX-M-14</w:t>
            </w:r>
          </w:p>
        </w:tc>
        <w:tc>
          <w:tcPr>
            <w:tcW w:w="2616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</w:t>
            </w:r>
          </w:p>
        </w:tc>
      </w:tr>
      <w:tr w:rsidR="00924AC0" w:rsidRPr="007E1C4B" w:rsidTr="00186FE0">
        <w:tc>
          <w:tcPr>
            <w:tcW w:w="763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1520" w:type="dxa"/>
          </w:tcPr>
          <w:p w:rsidR="00924AC0" w:rsidRPr="00AA6015" w:rsidRDefault="00924AC0" w:rsidP="00186FE0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AA6015">
              <w:rPr>
                <w:i/>
                <w:sz w:val="16"/>
                <w:szCs w:val="16"/>
                <w:lang w:val="en-GB"/>
              </w:rPr>
              <w:t xml:space="preserve">K. pneumoniae </w:t>
            </w:r>
          </w:p>
        </w:tc>
        <w:tc>
          <w:tcPr>
            <w:tcW w:w="127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15</w:t>
            </w:r>
          </w:p>
        </w:tc>
        <w:tc>
          <w:tcPr>
            <w:tcW w:w="116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ESBL</w:t>
            </w:r>
          </w:p>
        </w:tc>
        <w:tc>
          <w:tcPr>
            <w:tcW w:w="1508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CTX-M-15, SHV-28</w:t>
            </w:r>
          </w:p>
        </w:tc>
        <w:tc>
          <w:tcPr>
            <w:tcW w:w="2616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</w:t>
            </w:r>
          </w:p>
        </w:tc>
      </w:tr>
      <w:tr w:rsidR="00924AC0" w:rsidRPr="007E1C4B" w:rsidTr="00186FE0">
        <w:tc>
          <w:tcPr>
            <w:tcW w:w="763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1520" w:type="dxa"/>
          </w:tcPr>
          <w:p w:rsidR="00924AC0" w:rsidRPr="00AA6015" w:rsidRDefault="00924AC0" w:rsidP="00186FE0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AA6015">
              <w:rPr>
                <w:i/>
                <w:sz w:val="16"/>
                <w:szCs w:val="16"/>
                <w:lang w:val="en-GB"/>
              </w:rPr>
              <w:t>E. coli</w:t>
            </w:r>
          </w:p>
        </w:tc>
        <w:tc>
          <w:tcPr>
            <w:tcW w:w="127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48</w:t>
            </w:r>
          </w:p>
        </w:tc>
        <w:tc>
          <w:tcPr>
            <w:tcW w:w="116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ESBL</w:t>
            </w:r>
          </w:p>
        </w:tc>
        <w:tc>
          <w:tcPr>
            <w:tcW w:w="1508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CTX-M-1</w:t>
            </w:r>
          </w:p>
        </w:tc>
        <w:tc>
          <w:tcPr>
            <w:tcW w:w="2616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</w:t>
            </w:r>
          </w:p>
        </w:tc>
      </w:tr>
      <w:tr w:rsidR="00924AC0" w:rsidRPr="007E1C4B" w:rsidTr="00186FE0">
        <w:tc>
          <w:tcPr>
            <w:tcW w:w="763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520" w:type="dxa"/>
          </w:tcPr>
          <w:p w:rsidR="00924AC0" w:rsidRPr="00AA6015" w:rsidRDefault="00924AC0" w:rsidP="00186FE0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AA6015">
              <w:rPr>
                <w:i/>
                <w:sz w:val="16"/>
                <w:szCs w:val="16"/>
                <w:lang w:val="en-GB"/>
              </w:rPr>
              <w:t xml:space="preserve">K. pneumoniae </w:t>
            </w:r>
          </w:p>
        </w:tc>
        <w:tc>
          <w:tcPr>
            <w:tcW w:w="127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22</w:t>
            </w:r>
          </w:p>
        </w:tc>
        <w:tc>
          <w:tcPr>
            <w:tcW w:w="116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ESBL</w:t>
            </w:r>
          </w:p>
        </w:tc>
        <w:tc>
          <w:tcPr>
            <w:tcW w:w="1508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CTX-M-15</w:t>
            </w:r>
          </w:p>
        </w:tc>
        <w:tc>
          <w:tcPr>
            <w:tcW w:w="2616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</w:t>
            </w:r>
          </w:p>
        </w:tc>
      </w:tr>
      <w:tr w:rsidR="00924AC0" w:rsidRPr="007E1C4B" w:rsidTr="00186FE0">
        <w:tc>
          <w:tcPr>
            <w:tcW w:w="763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520" w:type="dxa"/>
          </w:tcPr>
          <w:p w:rsidR="00924AC0" w:rsidRPr="00AA6015" w:rsidRDefault="00924AC0" w:rsidP="00186FE0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AA6015">
              <w:rPr>
                <w:i/>
                <w:sz w:val="16"/>
                <w:szCs w:val="16"/>
                <w:lang w:val="en-GB"/>
              </w:rPr>
              <w:t>E. coli</w:t>
            </w:r>
          </w:p>
        </w:tc>
        <w:tc>
          <w:tcPr>
            <w:tcW w:w="127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2178</w:t>
            </w:r>
          </w:p>
        </w:tc>
        <w:tc>
          <w:tcPr>
            <w:tcW w:w="116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ESBL</w:t>
            </w:r>
          </w:p>
        </w:tc>
        <w:tc>
          <w:tcPr>
            <w:tcW w:w="1508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CTX-M-3</w:t>
            </w:r>
          </w:p>
        </w:tc>
        <w:tc>
          <w:tcPr>
            <w:tcW w:w="2616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</w:t>
            </w:r>
          </w:p>
        </w:tc>
      </w:tr>
      <w:tr w:rsidR="00924AC0" w:rsidRPr="007E1C4B" w:rsidTr="00186FE0">
        <w:tc>
          <w:tcPr>
            <w:tcW w:w="763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1520" w:type="dxa"/>
          </w:tcPr>
          <w:p w:rsidR="00924AC0" w:rsidRPr="00AA6015" w:rsidRDefault="00924AC0" w:rsidP="00186FE0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AA6015">
              <w:rPr>
                <w:i/>
                <w:sz w:val="16"/>
                <w:szCs w:val="16"/>
                <w:lang w:val="en-GB"/>
              </w:rPr>
              <w:t>E. cloacae complex</w:t>
            </w:r>
          </w:p>
        </w:tc>
        <w:tc>
          <w:tcPr>
            <w:tcW w:w="127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851</w:t>
            </w:r>
          </w:p>
        </w:tc>
        <w:tc>
          <w:tcPr>
            <w:tcW w:w="116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ESBL</w:t>
            </w:r>
          </w:p>
        </w:tc>
        <w:tc>
          <w:tcPr>
            <w:tcW w:w="1508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CTX-M-15, OXA-48</w:t>
            </w:r>
          </w:p>
        </w:tc>
        <w:tc>
          <w:tcPr>
            <w:tcW w:w="2616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</w:t>
            </w:r>
          </w:p>
        </w:tc>
      </w:tr>
      <w:tr w:rsidR="00924AC0" w:rsidRPr="007E1C4B" w:rsidTr="00186FE0">
        <w:tc>
          <w:tcPr>
            <w:tcW w:w="763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1520" w:type="dxa"/>
          </w:tcPr>
          <w:p w:rsidR="00924AC0" w:rsidRPr="00AA6015" w:rsidRDefault="00924AC0" w:rsidP="00186FE0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AA6015">
              <w:rPr>
                <w:i/>
                <w:sz w:val="16"/>
                <w:szCs w:val="16"/>
                <w:lang w:val="en-GB"/>
              </w:rPr>
              <w:t>E. coli</w:t>
            </w:r>
          </w:p>
        </w:tc>
        <w:tc>
          <w:tcPr>
            <w:tcW w:w="127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162</w:t>
            </w:r>
          </w:p>
        </w:tc>
        <w:tc>
          <w:tcPr>
            <w:tcW w:w="116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ESBL</w:t>
            </w:r>
          </w:p>
        </w:tc>
        <w:tc>
          <w:tcPr>
            <w:tcW w:w="1508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CTX-M-15</w:t>
            </w:r>
          </w:p>
        </w:tc>
        <w:tc>
          <w:tcPr>
            <w:tcW w:w="2616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</w:t>
            </w:r>
          </w:p>
        </w:tc>
      </w:tr>
      <w:tr w:rsidR="00924AC0" w:rsidRPr="007E1C4B" w:rsidTr="00186FE0">
        <w:tc>
          <w:tcPr>
            <w:tcW w:w="763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1520" w:type="dxa"/>
          </w:tcPr>
          <w:p w:rsidR="00924AC0" w:rsidRPr="00AA6015" w:rsidRDefault="00924AC0" w:rsidP="00186FE0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AA6015">
              <w:rPr>
                <w:i/>
                <w:sz w:val="16"/>
                <w:szCs w:val="16"/>
                <w:lang w:val="en-GB"/>
              </w:rPr>
              <w:t>M. morganii</w:t>
            </w:r>
          </w:p>
        </w:tc>
        <w:tc>
          <w:tcPr>
            <w:tcW w:w="127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116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Q&amp;A</w:t>
            </w:r>
          </w:p>
        </w:tc>
        <w:tc>
          <w:tcPr>
            <w:tcW w:w="1508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616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</w:t>
            </w:r>
          </w:p>
        </w:tc>
      </w:tr>
      <w:tr w:rsidR="00924AC0" w:rsidRPr="007E1C4B" w:rsidTr="00186FE0">
        <w:tc>
          <w:tcPr>
            <w:tcW w:w="763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1520" w:type="dxa"/>
          </w:tcPr>
          <w:p w:rsidR="00924AC0" w:rsidRPr="00AA6015" w:rsidRDefault="00924AC0" w:rsidP="00186FE0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AA6015">
              <w:rPr>
                <w:i/>
                <w:sz w:val="16"/>
                <w:szCs w:val="16"/>
                <w:lang w:val="en-GB"/>
              </w:rPr>
              <w:t>E. coli</w:t>
            </w:r>
          </w:p>
        </w:tc>
        <w:tc>
          <w:tcPr>
            <w:tcW w:w="127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D</w:t>
            </w:r>
          </w:p>
        </w:tc>
        <w:tc>
          <w:tcPr>
            <w:tcW w:w="116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Q&amp;A</w:t>
            </w:r>
          </w:p>
        </w:tc>
        <w:tc>
          <w:tcPr>
            <w:tcW w:w="1508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616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</w:t>
            </w:r>
          </w:p>
        </w:tc>
      </w:tr>
      <w:tr w:rsidR="00924AC0" w:rsidRPr="007E1C4B" w:rsidTr="00186FE0">
        <w:tc>
          <w:tcPr>
            <w:tcW w:w="763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1520" w:type="dxa"/>
          </w:tcPr>
          <w:p w:rsidR="00924AC0" w:rsidRPr="00AA6015" w:rsidRDefault="00924AC0" w:rsidP="00186FE0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AA6015">
              <w:rPr>
                <w:i/>
                <w:sz w:val="16"/>
                <w:szCs w:val="16"/>
                <w:lang w:val="en-GB"/>
              </w:rPr>
              <w:t>E. coli</w:t>
            </w:r>
          </w:p>
        </w:tc>
        <w:tc>
          <w:tcPr>
            <w:tcW w:w="127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116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Q&amp;A</w:t>
            </w:r>
          </w:p>
        </w:tc>
        <w:tc>
          <w:tcPr>
            <w:tcW w:w="1508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616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</w:t>
            </w:r>
          </w:p>
        </w:tc>
      </w:tr>
      <w:tr w:rsidR="00924AC0" w:rsidRPr="007E1C4B" w:rsidTr="00186FE0">
        <w:tc>
          <w:tcPr>
            <w:tcW w:w="763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1520" w:type="dxa"/>
          </w:tcPr>
          <w:p w:rsidR="00924AC0" w:rsidRPr="00AA6015" w:rsidRDefault="00924AC0" w:rsidP="00186FE0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AA6015">
              <w:rPr>
                <w:i/>
                <w:sz w:val="16"/>
                <w:szCs w:val="16"/>
                <w:lang w:val="en-GB"/>
              </w:rPr>
              <w:t>E. coli</w:t>
            </w:r>
          </w:p>
        </w:tc>
        <w:tc>
          <w:tcPr>
            <w:tcW w:w="127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1771</w:t>
            </w:r>
          </w:p>
        </w:tc>
        <w:tc>
          <w:tcPr>
            <w:tcW w:w="116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Q&amp;A</w:t>
            </w:r>
          </w:p>
        </w:tc>
        <w:tc>
          <w:tcPr>
            <w:tcW w:w="1508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616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</w:t>
            </w:r>
          </w:p>
        </w:tc>
      </w:tr>
      <w:tr w:rsidR="00924AC0" w:rsidRPr="007E1C4B" w:rsidTr="00186FE0">
        <w:tc>
          <w:tcPr>
            <w:tcW w:w="763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13</w:t>
            </w:r>
          </w:p>
        </w:tc>
        <w:tc>
          <w:tcPr>
            <w:tcW w:w="1520" w:type="dxa"/>
          </w:tcPr>
          <w:p w:rsidR="00924AC0" w:rsidRPr="00AA6015" w:rsidRDefault="00924AC0" w:rsidP="00186FE0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AA6015">
              <w:rPr>
                <w:i/>
                <w:sz w:val="16"/>
                <w:szCs w:val="16"/>
                <w:lang w:val="en-GB"/>
              </w:rPr>
              <w:t>E. coli</w:t>
            </w:r>
          </w:p>
        </w:tc>
        <w:tc>
          <w:tcPr>
            <w:tcW w:w="127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131</w:t>
            </w:r>
          </w:p>
        </w:tc>
        <w:tc>
          <w:tcPr>
            <w:tcW w:w="116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Q&amp;A</w:t>
            </w:r>
          </w:p>
        </w:tc>
        <w:tc>
          <w:tcPr>
            <w:tcW w:w="1508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616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</w:t>
            </w:r>
          </w:p>
        </w:tc>
      </w:tr>
      <w:tr w:rsidR="00924AC0" w:rsidRPr="007E1C4B" w:rsidTr="00186FE0">
        <w:tc>
          <w:tcPr>
            <w:tcW w:w="763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14</w:t>
            </w:r>
          </w:p>
        </w:tc>
        <w:tc>
          <w:tcPr>
            <w:tcW w:w="1520" w:type="dxa"/>
          </w:tcPr>
          <w:p w:rsidR="00924AC0" w:rsidRPr="00AA6015" w:rsidRDefault="00924AC0" w:rsidP="00186FE0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AA6015">
              <w:rPr>
                <w:i/>
                <w:sz w:val="16"/>
                <w:szCs w:val="16"/>
                <w:lang w:val="en-GB"/>
              </w:rPr>
              <w:t>E. coli</w:t>
            </w:r>
          </w:p>
        </w:tc>
        <w:tc>
          <w:tcPr>
            <w:tcW w:w="127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1721</w:t>
            </w:r>
          </w:p>
        </w:tc>
        <w:tc>
          <w:tcPr>
            <w:tcW w:w="116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Q&amp;A</w:t>
            </w:r>
          </w:p>
        </w:tc>
        <w:tc>
          <w:tcPr>
            <w:tcW w:w="1508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616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</w:t>
            </w:r>
          </w:p>
        </w:tc>
      </w:tr>
      <w:tr w:rsidR="00924AC0" w:rsidRPr="007E1C4B" w:rsidTr="00186FE0">
        <w:tc>
          <w:tcPr>
            <w:tcW w:w="763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15</w:t>
            </w:r>
          </w:p>
        </w:tc>
        <w:tc>
          <w:tcPr>
            <w:tcW w:w="1520" w:type="dxa"/>
          </w:tcPr>
          <w:p w:rsidR="00924AC0" w:rsidRPr="00AA6015" w:rsidRDefault="00924AC0" w:rsidP="00186FE0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AA6015">
              <w:rPr>
                <w:i/>
                <w:sz w:val="16"/>
                <w:szCs w:val="16"/>
                <w:lang w:val="en-GB"/>
              </w:rPr>
              <w:t>E. coli</w:t>
            </w:r>
          </w:p>
        </w:tc>
        <w:tc>
          <w:tcPr>
            <w:tcW w:w="127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116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Q&amp;A</w:t>
            </w:r>
          </w:p>
        </w:tc>
        <w:tc>
          <w:tcPr>
            <w:tcW w:w="1508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616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</w:t>
            </w:r>
          </w:p>
        </w:tc>
      </w:tr>
      <w:tr w:rsidR="00924AC0" w:rsidRPr="007E1C4B" w:rsidTr="00186FE0">
        <w:tc>
          <w:tcPr>
            <w:tcW w:w="763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16</w:t>
            </w:r>
          </w:p>
        </w:tc>
        <w:tc>
          <w:tcPr>
            <w:tcW w:w="1520" w:type="dxa"/>
          </w:tcPr>
          <w:p w:rsidR="00924AC0" w:rsidRPr="00AA6015" w:rsidRDefault="00924AC0" w:rsidP="00186FE0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AA6015">
              <w:rPr>
                <w:i/>
                <w:sz w:val="16"/>
                <w:szCs w:val="16"/>
                <w:lang w:val="en-GB"/>
              </w:rPr>
              <w:t>E. coli</w:t>
            </w:r>
          </w:p>
        </w:tc>
        <w:tc>
          <w:tcPr>
            <w:tcW w:w="127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648</w:t>
            </w:r>
          </w:p>
        </w:tc>
        <w:tc>
          <w:tcPr>
            <w:tcW w:w="116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Q&amp;A</w:t>
            </w:r>
          </w:p>
        </w:tc>
        <w:tc>
          <w:tcPr>
            <w:tcW w:w="1508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616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</w:t>
            </w:r>
          </w:p>
        </w:tc>
      </w:tr>
      <w:tr w:rsidR="00924AC0" w:rsidRPr="007E1C4B" w:rsidTr="00186FE0">
        <w:tc>
          <w:tcPr>
            <w:tcW w:w="763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17</w:t>
            </w:r>
          </w:p>
        </w:tc>
        <w:tc>
          <w:tcPr>
            <w:tcW w:w="1520" w:type="dxa"/>
          </w:tcPr>
          <w:p w:rsidR="00924AC0" w:rsidRPr="00AA6015" w:rsidRDefault="00924AC0" w:rsidP="00186FE0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AA6015">
              <w:rPr>
                <w:i/>
                <w:sz w:val="16"/>
                <w:szCs w:val="16"/>
                <w:lang w:val="en-GB"/>
              </w:rPr>
              <w:t>E. coli</w:t>
            </w:r>
          </w:p>
        </w:tc>
        <w:tc>
          <w:tcPr>
            <w:tcW w:w="127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354</w:t>
            </w:r>
          </w:p>
        </w:tc>
        <w:tc>
          <w:tcPr>
            <w:tcW w:w="116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Q&amp;A</w:t>
            </w:r>
          </w:p>
        </w:tc>
        <w:tc>
          <w:tcPr>
            <w:tcW w:w="1508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616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</w:t>
            </w:r>
          </w:p>
        </w:tc>
      </w:tr>
      <w:tr w:rsidR="00924AC0" w:rsidRPr="007E1C4B" w:rsidTr="00186FE0">
        <w:tc>
          <w:tcPr>
            <w:tcW w:w="763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18</w:t>
            </w:r>
          </w:p>
        </w:tc>
        <w:tc>
          <w:tcPr>
            <w:tcW w:w="1520" w:type="dxa"/>
          </w:tcPr>
          <w:p w:rsidR="00924AC0" w:rsidRPr="00AA6015" w:rsidRDefault="00924AC0" w:rsidP="00186FE0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AA6015">
              <w:rPr>
                <w:i/>
                <w:sz w:val="16"/>
                <w:szCs w:val="16"/>
                <w:lang w:val="en-GB"/>
              </w:rPr>
              <w:t>E. coli</w:t>
            </w:r>
          </w:p>
        </w:tc>
        <w:tc>
          <w:tcPr>
            <w:tcW w:w="127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1193</w:t>
            </w:r>
          </w:p>
        </w:tc>
        <w:tc>
          <w:tcPr>
            <w:tcW w:w="116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Q&amp;A</w:t>
            </w:r>
          </w:p>
        </w:tc>
        <w:tc>
          <w:tcPr>
            <w:tcW w:w="1508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616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</w:t>
            </w:r>
          </w:p>
        </w:tc>
      </w:tr>
      <w:tr w:rsidR="00924AC0" w:rsidRPr="007E1C4B" w:rsidTr="00186FE0">
        <w:tc>
          <w:tcPr>
            <w:tcW w:w="763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19</w:t>
            </w:r>
          </w:p>
        </w:tc>
        <w:tc>
          <w:tcPr>
            <w:tcW w:w="1520" w:type="dxa"/>
          </w:tcPr>
          <w:p w:rsidR="00924AC0" w:rsidRPr="00AA6015" w:rsidRDefault="00924AC0" w:rsidP="00186FE0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AA6015">
              <w:rPr>
                <w:i/>
                <w:sz w:val="16"/>
                <w:szCs w:val="16"/>
                <w:lang w:val="en-GB"/>
              </w:rPr>
              <w:t>E. coli</w:t>
            </w:r>
          </w:p>
        </w:tc>
        <w:tc>
          <w:tcPr>
            <w:tcW w:w="127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2599</w:t>
            </w:r>
          </w:p>
        </w:tc>
        <w:tc>
          <w:tcPr>
            <w:tcW w:w="116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Q&amp;A</w:t>
            </w:r>
          </w:p>
        </w:tc>
        <w:tc>
          <w:tcPr>
            <w:tcW w:w="1508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616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</w:t>
            </w:r>
          </w:p>
        </w:tc>
      </w:tr>
      <w:tr w:rsidR="00924AC0" w:rsidRPr="007E1C4B" w:rsidTr="00186FE0">
        <w:tc>
          <w:tcPr>
            <w:tcW w:w="763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20</w:t>
            </w:r>
          </w:p>
        </w:tc>
        <w:tc>
          <w:tcPr>
            <w:tcW w:w="1520" w:type="dxa"/>
          </w:tcPr>
          <w:p w:rsidR="00924AC0" w:rsidRPr="00AA6015" w:rsidRDefault="00924AC0" w:rsidP="00186FE0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AA6015">
              <w:rPr>
                <w:i/>
                <w:sz w:val="16"/>
                <w:szCs w:val="16"/>
                <w:lang w:val="en-GB"/>
              </w:rPr>
              <w:t>E. coli</w:t>
            </w:r>
          </w:p>
        </w:tc>
        <w:tc>
          <w:tcPr>
            <w:tcW w:w="127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57</w:t>
            </w:r>
          </w:p>
        </w:tc>
        <w:tc>
          <w:tcPr>
            <w:tcW w:w="116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Q&amp;A</w:t>
            </w:r>
          </w:p>
        </w:tc>
        <w:tc>
          <w:tcPr>
            <w:tcW w:w="1508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616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</w:t>
            </w:r>
          </w:p>
        </w:tc>
      </w:tr>
      <w:tr w:rsidR="00924AC0" w:rsidRPr="007E1C4B" w:rsidTr="00186FE0">
        <w:tc>
          <w:tcPr>
            <w:tcW w:w="763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21</w:t>
            </w:r>
          </w:p>
        </w:tc>
        <w:tc>
          <w:tcPr>
            <w:tcW w:w="1520" w:type="dxa"/>
          </w:tcPr>
          <w:p w:rsidR="00924AC0" w:rsidRPr="00AA6015" w:rsidRDefault="00924AC0" w:rsidP="00186FE0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AA6015">
              <w:rPr>
                <w:i/>
                <w:sz w:val="16"/>
                <w:szCs w:val="16"/>
                <w:lang w:val="en-GB"/>
              </w:rPr>
              <w:t>E. coli</w:t>
            </w:r>
          </w:p>
        </w:tc>
        <w:tc>
          <w:tcPr>
            <w:tcW w:w="127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131</w:t>
            </w:r>
          </w:p>
        </w:tc>
        <w:tc>
          <w:tcPr>
            <w:tcW w:w="116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Q&amp;A</w:t>
            </w:r>
          </w:p>
        </w:tc>
        <w:tc>
          <w:tcPr>
            <w:tcW w:w="1508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616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</w:t>
            </w:r>
          </w:p>
        </w:tc>
      </w:tr>
      <w:tr w:rsidR="00924AC0" w:rsidRPr="007E1C4B" w:rsidTr="00186FE0">
        <w:tc>
          <w:tcPr>
            <w:tcW w:w="763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22</w:t>
            </w:r>
          </w:p>
        </w:tc>
        <w:tc>
          <w:tcPr>
            <w:tcW w:w="1520" w:type="dxa"/>
          </w:tcPr>
          <w:p w:rsidR="00924AC0" w:rsidRPr="00AA6015" w:rsidRDefault="00924AC0" w:rsidP="00186FE0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AA6015">
              <w:rPr>
                <w:i/>
                <w:sz w:val="16"/>
                <w:szCs w:val="16"/>
                <w:lang w:val="en-GB"/>
              </w:rPr>
              <w:t>E. coli</w:t>
            </w:r>
          </w:p>
        </w:tc>
        <w:tc>
          <w:tcPr>
            <w:tcW w:w="127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648</w:t>
            </w:r>
          </w:p>
        </w:tc>
        <w:tc>
          <w:tcPr>
            <w:tcW w:w="116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Q&amp;A</w:t>
            </w:r>
          </w:p>
        </w:tc>
        <w:tc>
          <w:tcPr>
            <w:tcW w:w="1508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616" w:type="dxa"/>
          </w:tcPr>
          <w:p w:rsidR="00924AC0" w:rsidRPr="00AA6015" w:rsidRDefault="005123EC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</w:t>
            </w:r>
          </w:p>
        </w:tc>
      </w:tr>
      <w:tr w:rsidR="00924AC0" w:rsidRPr="007E1C4B" w:rsidTr="00186FE0">
        <w:tc>
          <w:tcPr>
            <w:tcW w:w="763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23</w:t>
            </w:r>
          </w:p>
        </w:tc>
        <w:tc>
          <w:tcPr>
            <w:tcW w:w="1520" w:type="dxa"/>
          </w:tcPr>
          <w:p w:rsidR="00924AC0" w:rsidRPr="00AA6015" w:rsidRDefault="00924AC0" w:rsidP="00186FE0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AA6015">
              <w:rPr>
                <w:i/>
                <w:sz w:val="16"/>
                <w:szCs w:val="16"/>
                <w:lang w:val="en-GB"/>
              </w:rPr>
              <w:t>E. coli</w:t>
            </w:r>
          </w:p>
        </w:tc>
        <w:tc>
          <w:tcPr>
            <w:tcW w:w="127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69</w:t>
            </w:r>
          </w:p>
        </w:tc>
        <w:tc>
          <w:tcPr>
            <w:tcW w:w="116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Q&amp;A</w:t>
            </w:r>
          </w:p>
        </w:tc>
        <w:tc>
          <w:tcPr>
            <w:tcW w:w="1508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616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</w:t>
            </w:r>
          </w:p>
        </w:tc>
      </w:tr>
      <w:tr w:rsidR="00924AC0" w:rsidRPr="007E1C4B" w:rsidTr="00186FE0">
        <w:tc>
          <w:tcPr>
            <w:tcW w:w="763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24</w:t>
            </w:r>
          </w:p>
        </w:tc>
        <w:tc>
          <w:tcPr>
            <w:tcW w:w="1520" w:type="dxa"/>
          </w:tcPr>
          <w:p w:rsidR="00924AC0" w:rsidRPr="00AA6015" w:rsidRDefault="00924AC0" w:rsidP="00186FE0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AA6015">
              <w:rPr>
                <w:i/>
                <w:sz w:val="16"/>
                <w:szCs w:val="16"/>
                <w:lang w:val="en-GB"/>
              </w:rPr>
              <w:t>E. coli</w:t>
            </w:r>
          </w:p>
        </w:tc>
        <w:tc>
          <w:tcPr>
            <w:tcW w:w="127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131</w:t>
            </w:r>
          </w:p>
        </w:tc>
        <w:tc>
          <w:tcPr>
            <w:tcW w:w="116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Q&amp;A</w:t>
            </w:r>
          </w:p>
        </w:tc>
        <w:tc>
          <w:tcPr>
            <w:tcW w:w="1508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616" w:type="dxa"/>
          </w:tcPr>
          <w:p w:rsidR="00924AC0" w:rsidRPr="00AA6015" w:rsidRDefault="005123EC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</w:t>
            </w:r>
          </w:p>
        </w:tc>
      </w:tr>
      <w:tr w:rsidR="00924AC0" w:rsidRPr="007E1C4B" w:rsidTr="00186FE0">
        <w:tc>
          <w:tcPr>
            <w:tcW w:w="763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25</w:t>
            </w:r>
          </w:p>
        </w:tc>
        <w:tc>
          <w:tcPr>
            <w:tcW w:w="1520" w:type="dxa"/>
          </w:tcPr>
          <w:p w:rsidR="00924AC0" w:rsidRPr="00AA6015" w:rsidRDefault="00924AC0" w:rsidP="00186FE0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AA6015">
              <w:rPr>
                <w:i/>
                <w:sz w:val="16"/>
                <w:szCs w:val="16"/>
                <w:lang w:val="en-GB"/>
              </w:rPr>
              <w:t>E. coli</w:t>
            </w:r>
          </w:p>
        </w:tc>
        <w:tc>
          <w:tcPr>
            <w:tcW w:w="127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69</w:t>
            </w:r>
          </w:p>
        </w:tc>
        <w:tc>
          <w:tcPr>
            <w:tcW w:w="116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Q&amp;A</w:t>
            </w:r>
          </w:p>
        </w:tc>
        <w:tc>
          <w:tcPr>
            <w:tcW w:w="1508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616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</w:t>
            </w:r>
          </w:p>
        </w:tc>
      </w:tr>
      <w:tr w:rsidR="00924AC0" w:rsidRPr="007E1C4B" w:rsidTr="00186FE0">
        <w:tc>
          <w:tcPr>
            <w:tcW w:w="763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lastRenderedPageBreak/>
              <w:t>26</w:t>
            </w:r>
          </w:p>
        </w:tc>
        <w:tc>
          <w:tcPr>
            <w:tcW w:w="1520" w:type="dxa"/>
          </w:tcPr>
          <w:p w:rsidR="00924AC0" w:rsidRPr="00AA6015" w:rsidRDefault="00924AC0" w:rsidP="00186FE0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AA6015">
              <w:rPr>
                <w:i/>
                <w:sz w:val="16"/>
                <w:szCs w:val="16"/>
                <w:lang w:val="en-GB"/>
              </w:rPr>
              <w:t xml:space="preserve">K. pneumoniae </w:t>
            </w:r>
          </w:p>
        </w:tc>
        <w:tc>
          <w:tcPr>
            <w:tcW w:w="127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2459</w:t>
            </w:r>
          </w:p>
        </w:tc>
        <w:tc>
          <w:tcPr>
            <w:tcW w:w="116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ESBL</w:t>
            </w:r>
          </w:p>
        </w:tc>
        <w:tc>
          <w:tcPr>
            <w:tcW w:w="1508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CTX-M-15</w:t>
            </w:r>
          </w:p>
        </w:tc>
        <w:tc>
          <w:tcPr>
            <w:tcW w:w="2616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</w:t>
            </w:r>
          </w:p>
        </w:tc>
      </w:tr>
      <w:tr w:rsidR="00924AC0" w:rsidRPr="007E1C4B" w:rsidTr="00186FE0">
        <w:tc>
          <w:tcPr>
            <w:tcW w:w="763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27</w:t>
            </w:r>
          </w:p>
        </w:tc>
        <w:tc>
          <w:tcPr>
            <w:tcW w:w="1520" w:type="dxa"/>
          </w:tcPr>
          <w:p w:rsidR="00924AC0" w:rsidRPr="00AA6015" w:rsidRDefault="00924AC0" w:rsidP="00186FE0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AA6015">
              <w:rPr>
                <w:i/>
                <w:sz w:val="16"/>
                <w:szCs w:val="16"/>
                <w:lang w:val="en-GB"/>
              </w:rPr>
              <w:t xml:space="preserve">K. pneumoniae </w:t>
            </w:r>
          </w:p>
        </w:tc>
        <w:tc>
          <w:tcPr>
            <w:tcW w:w="127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215</w:t>
            </w:r>
          </w:p>
        </w:tc>
        <w:tc>
          <w:tcPr>
            <w:tcW w:w="116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ESBL</w:t>
            </w:r>
          </w:p>
        </w:tc>
        <w:tc>
          <w:tcPr>
            <w:tcW w:w="1508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CTX-M-15</w:t>
            </w:r>
          </w:p>
        </w:tc>
        <w:tc>
          <w:tcPr>
            <w:tcW w:w="2616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</w:t>
            </w:r>
          </w:p>
        </w:tc>
      </w:tr>
      <w:tr w:rsidR="00924AC0" w:rsidRPr="007E1C4B" w:rsidTr="00186FE0">
        <w:tc>
          <w:tcPr>
            <w:tcW w:w="763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28</w:t>
            </w:r>
          </w:p>
        </w:tc>
        <w:tc>
          <w:tcPr>
            <w:tcW w:w="1520" w:type="dxa"/>
          </w:tcPr>
          <w:p w:rsidR="00924AC0" w:rsidRPr="00AA6015" w:rsidRDefault="00924AC0" w:rsidP="00186FE0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AA6015">
              <w:rPr>
                <w:i/>
                <w:sz w:val="16"/>
                <w:szCs w:val="16"/>
                <w:lang w:val="en-GB"/>
              </w:rPr>
              <w:t xml:space="preserve">K. pneumoniae </w:t>
            </w:r>
          </w:p>
        </w:tc>
        <w:tc>
          <w:tcPr>
            <w:tcW w:w="127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1017</w:t>
            </w:r>
          </w:p>
        </w:tc>
        <w:tc>
          <w:tcPr>
            <w:tcW w:w="116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ESBL</w:t>
            </w:r>
          </w:p>
        </w:tc>
        <w:tc>
          <w:tcPr>
            <w:tcW w:w="1508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CTX-M-27</w:t>
            </w:r>
          </w:p>
        </w:tc>
        <w:tc>
          <w:tcPr>
            <w:tcW w:w="2616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Y</w:t>
            </w:r>
          </w:p>
        </w:tc>
      </w:tr>
      <w:tr w:rsidR="00924AC0" w:rsidRPr="007E1C4B" w:rsidTr="00186FE0">
        <w:tc>
          <w:tcPr>
            <w:tcW w:w="763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29</w:t>
            </w:r>
          </w:p>
        </w:tc>
        <w:tc>
          <w:tcPr>
            <w:tcW w:w="1520" w:type="dxa"/>
          </w:tcPr>
          <w:p w:rsidR="00924AC0" w:rsidRPr="00AA6015" w:rsidRDefault="00924AC0" w:rsidP="00186FE0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AA6015">
              <w:rPr>
                <w:i/>
                <w:sz w:val="16"/>
                <w:szCs w:val="16"/>
                <w:lang w:val="en-GB"/>
              </w:rPr>
              <w:t xml:space="preserve">K. pneumoniae </w:t>
            </w:r>
          </w:p>
        </w:tc>
        <w:tc>
          <w:tcPr>
            <w:tcW w:w="127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45</w:t>
            </w:r>
          </w:p>
        </w:tc>
        <w:tc>
          <w:tcPr>
            <w:tcW w:w="116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ESBL</w:t>
            </w:r>
          </w:p>
        </w:tc>
        <w:tc>
          <w:tcPr>
            <w:tcW w:w="1508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CTX-M-15, SHV-12</w:t>
            </w:r>
          </w:p>
        </w:tc>
        <w:tc>
          <w:tcPr>
            <w:tcW w:w="2616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</w:t>
            </w:r>
          </w:p>
        </w:tc>
      </w:tr>
      <w:tr w:rsidR="00924AC0" w:rsidRPr="007E1C4B" w:rsidTr="00186FE0">
        <w:tc>
          <w:tcPr>
            <w:tcW w:w="763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30</w:t>
            </w:r>
          </w:p>
        </w:tc>
        <w:tc>
          <w:tcPr>
            <w:tcW w:w="1520" w:type="dxa"/>
          </w:tcPr>
          <w:p w:rsidR="00924AC0" w:rsidRPr="00AA6015" w:rsidRDefault="00924AC0" w:rsidP="00186FE0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AA6015">
              <w:rPr>
                <w:i/>
                <w:sz w:val="16"/>
                <w:szCs w:val="16"/>
                <w:lang w:val="en-GB"/>
              </w:rPr>
              <w:t xml:space="preserve">K. pneumoniae </w:t>
            </w:r>
          </w:p>
        </w:tc>
        <w:tc>
          <w:tcPr>
            <w:tcW w:w="127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45</w:t>
            </w:r>
          </w:p>
        </w:tc>
        <w:tc>
          <w:tcPr>
            <w:tcW w:w="116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ESBL</w:t>
            </w:r>
          </w:p>
        </w:tc>
        <w:tc>
          <w:tcPr>
            <w:tcW w:w="1508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CTX-M-15</w:t>
            </w:r>
          </w:p>
        </w:tc>
        <w:tc>
          <w:tcPr>
            <w:tcW w:w="2616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</w:t>
            </w:r>
          </w:p>
        </w:tc>
      </w:tr>
      <w:tr w:rsidR="00924AC0" w:rsidRPr="007E1C4B" w:rsidTr="00186FE0">
        <w:tc>
          <w:tcPr>
            <w:tcW w:w="763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31</w:t>
            </w:r>
          </w:p>
        </w:tc>
        <w:tc>
          <w:tcPr>
            <w:tcW w:w="1520" w:type="dxa"/>
          </w:tcPr>
          <w:p w:rsidR="00924AC0" w:rsidRPr="00AA6015" w:rsidRDefault="00924AC0" w:rsidP="00186FE0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AA6015">
              <w:rPr>
                <w:i/>
                <w:sz w:val="16"/>
                <w:szCs w:val="16"/>
                <w:lang w:val="en-GB"/>
              </w:rPr>
              <w:t xml:space="preserve">K. pneumoniae </w:t>
            </w:r>
          </w:p>
        </w:tc>
        <w:tc>
          <w:tcPr>
            <w:tcW w:w="127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48</w:t>
            </w:r>
          </w:p>
        </w:tc>
        <w:tc>
          <w:tcPr>
            <w:tcW w:w="116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ESBL</w:t>
            </w:r>
          </w:p>
        </w:tc>
        <w:tc>
          <w:tcPr>
            <w:tcW w:w="1508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CTX-M-15</w:t>
            </w:r>
          </w:p>
        </w:tc>
        <w:tc>
          <w:tcPr>
            <w:tcW w:w="2616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</w:t>
            </w:r>
          </w:p>
        </w:tc>
      </w:tr>
      <w:tr w:rsidR="00924AC0" w:rsidRPr="007E1C4B" w:rsidTr="00186FE0">
        <w:tc>
          <w:tcPr>
            <w:tcW w:w="763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32</w:t>
            </w:r>
          </w:p>
        </w:tc>
        <w:tc>
          <w:tcPr>
            <w:tcW w:w="1520" w:type="dxa"/>
          </w:tcPr>
          <w:p w:rsidR="00924AC0" w:rsidRPr="00AA6015" w:rsidRDefault="00924AC0" w:rsidP="00186FE0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AA6015">
              <w:rPr>
                <w:i/>
                <w:sz w:val="16"/>
                <w:szCs w:val="16"/>
                <w:lang w:val="en-GB"/>
              </w:rPr>
              <w:t>E. coli</w:t>
            </w:r>
          </w:p>
        </w:tc>
        <w:tc>
          <w:tcPr>
            <w:tcW w:w="127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6900</w:t>
            </w:r>
          </w:p>
        </w:tc>
        <w:tc>
          <w:tcPr>
            <w:tcW w:w="116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ESBL</w:t>
            </w:r>
          </w:p>
        </w:tc>
        <w:tc>
          <w:tcPr>
            <w:tcW w:w="1508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CTX-M-14</w:t>
            </w:r>
          </w:p>
        </w:tc>
        <w:tc>
          <w:tcPr>
            <w:tcW w:w="2616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</w:t>
            </w:r>
          </w:p>
        </w:tc>
      </w:tr>
      <w:tr w:rsidR="00924AC0" w:rsidRPr="007E1C4B" w:rsidTr="00186FE0">
        <w:tc>
          <w:tcPr>
            <w:tcW w:w="763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33</w:t>
            </w:r>
          </w:p>
        </w:tc>
        <w:tc>
          <w:tcPr>
            <w:tcW w:w="1520" w:type="dxa"/>
          </w:tcPr>
          <w:p w:rsidR="00924AC0" w:rsidRPr="00AA6015" w:rsidRDefault="00924AC0" w:rsidP="00186FE0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AA6015">
              <w:rPr>
                <w:i/>
                <w:sz w:val="16"/>
                <w:szCs w:val="16"/>
                <w:lang w:val="en-GB"/>
              </w:rPr>
              <w:t>E. coli</w:t>
            </w:r>
          </w:p>
        </w:tc>
        <w:tc>
          <w:tcPr>
            <w:tcW w:w="127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635</w:t>
            </w:r>
          </w:p>
        </w:tc>
        <w:tc>
          <w:tcPr>
            <w:tcW w:w="116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ESBL</w:t>
            </w:r>
          </w:p>
        </w:tc>
        <w:tc>
          <w:tcPr>
            <w:tcW w:w="1508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SHV-12</w:t>
            </w:r>
          </w:p>
        </w:tc>
        <w:tc>
          <w:tcPr>
            <w:tcW w:w="2616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</w:t>
            </w:r>
          </w:p>
        </w:tc>
      </w:tr>
      <w:tr w:rsidR="00924AC0" w:rsidRPr="007E1C4B" w:rsidTr="00186FE0">
        <w:tc>
          <w:tcPr>
            <w:tcW w:w="763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34</w:t>
            </w:r>
          </w:p>
        </w:tc>
        <w:tc>
          <w:tcPr>
            <w:tcW w:w="1520" w:type="dxa"/>
          </w:tcPr>
          <w:p w:rsidR="00924AC0" w:rsidRPr="00AA6015" w:rsidRDefault="00924AC0" w:rsidP="00186FE0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AA6015">
              <w:rPr>
                <w:i/>
                <w:sz w:val="16"/>
                <w:szCs w:val="16"/>
                <w:lang w:val="en-GB"/>
              </w:rPr>
              <w:t>E. coli</w:t>
            </w:r>
          </w:p>
        </w:tc>
        <w:tc>
          <w:tcPr>
            <w:tcW w:w="127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88</w:t>
            </w:r>
          </w:p>
        </w:tc>
        <w:tc>
          <w:tcPr>
            <w:tcW w:w="116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ESBL</w:t>
            </w:r>
          </w:p>
        </w:tc>
        <w:tc>
          <w:tcPr>
            <w:tcW w:w="1508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CTX-M-15</w:t>
            </w:r>
          </w:p>
        </w:tc>
        <w:tc>
          <w:tcPr>
            <w:tcW w:w="2616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</w:t>
            </w:r>
          </w:p>
        </w:tc>
      </w:tr>
      <w:tr w:rsidR="00924AC0" w:rsidRPr="007E1C4B" w:rsidTr="00186FE0">
        <w:tc>
          <w:tcPr>
            <w:tcW w:w="763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35</w:t>
            </w:r>
          </w:p>
        </w:tc>
        <w:tc>
          <w:tcPr>
            <w:tcW w:w="1520" w:type="dxa"/>
          </w:tcPr>
          <w:p w:rsidR="00924AC0" w:rsidRPr="00AA6015" w:rsidRDefault="00924AC0" w:rsidP="00186FE0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AA6015">
              <w:rPr>
                <w:i/>
                <w:sz w:val="16"/>
                <w:szCs w:val="16"/>
                <w:lang w:val="en-GB"/>
              </w:rPr>
              <w:t>E. coli</w:t>
            </w:r>
          </w:p>
        </w:tc>
        <w:tc>
          <w:tcPr>
            <w:tcW w:w="127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540</w:t>
            </w:r>
          </w:p>
        </w:tc>
        <w:tc>
          <w:tcPr>
            <w:tcW w:w="116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ESBL</w:t>
            </w:r>
          </w:p>
        </w:tc>
        <w:tc>
          <w:tcPr>
            <w:tcW w:w="1508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CTX-M-15</w:t>
            </w:r>
          </w:p>
        </w:tc>
        <w:tc>
          <w:tcPr>
            <w:tcW w:w="2616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</w:t>
            </w:r>
          </w:p>
        </w:tc>
      </w:tr>
      <w:tr w:rsidR="00924AC0" w:rsidRPr="007E1C4B" w:rsidTr="00186FE0">
        <w:tc>
          <w:tcPr>
            <w:tcW w:w="763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36</w:t>
            </w:r>
          </w:p>
        </w:tc>
        <w:tc>
          <w:tcPr>
            <w:tcW w:w="1520" w:type="dxa"/>
          </w:tcPr>
          <w:p w:rsidR="00924AC0" w:rsidRPr="00AA6015" w:rsidRDefault="00924AC0" w:rsidP="00186FE0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AA6015">
              <w:rPr>
                <w:i/>
                <w:sz w:val="16"/>
                <w:szCs w:val="16"/>
                <w:lang w:val="en-GB"/>
              </w:rPr>
              <w:t>E. coli</w:t>
            </w:r>
          </w:p>
        </w:tc>
        <w:tc>
          <w:tcPr>
            <w:tcW w:w="127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131</w:t>
            </w:r>
          </w:p>
        </w:tc>
        <w:tc>
          <w:tcPr>
            <w:tcW w:w="116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ESBL</w:t>
            </w:r>
          </w:p>
        </w:tc>
        <w:tc>
          <w:tcPr>
            <w:tcW w:w="1508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CTX-M-27</w:t>
            </w:r>
          </w:p>
        </w:tc>
        <w:tc>
          <w:tcPr>
            <w:tcW w:w="2616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</w:t>
            </w:r>
          </w:p>
        </w:tc>
      </w:tr>
      <w:tr w:rsidR="00924AC0" w:rsidRPr="007E1C4B" w:rsidTr="00186FE0">
        <w:tc>
          <w:tcPr>
            <w:tcW w:w="763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37</w:t>
            </w:r>
          </w:p>
        </w:tc>
        <w:tc>
          <w:tcPr>
            <w:tcW w:w="1520" w:type="dxa"/>
          </w:tcPr>
          <w:p w:rsidR="00924AC0" w:rsidRPr="00AA6015" w:rsidRDefault="00924AC0" w:rsidP="00186FE0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AA6015">
              <w:rPr>
                <w:i/>
                <w:sz w:val="16"/>
                <w:szCs w:val="16"/>
                <w:lang w:val="en-GB"/>
              </w:rPr>
              <w:t>E. coli</w:t>
            </w:r>
          </w:p>
        </w:tc>
        <w:tc>
          <w:tcPr>
            <w:tcW w:w="127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116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ESBL</w:t>
            </w:r>
          </w:p>
        </w:tc>
        <w:tc>
          <w:tcPr>
            <w:tcW w:w="1508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SHV-12</w:t>
            </w:r>
          </w:p>
        </w:tc>
        <w:tc>
          <w:tcPr>
            <w:tcW w:w="2616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</w:t>
            </w:r>
          </w:p>
        </w:tc>
      </w:tr>
      <w:tr w:rsidR="00924AC0" w:rsidRPr="007E1C4B" w:rsidTr="00186FE0">
        <w:tc>
          <w:tcPr>
            <w:tcW w:w="763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38</w:t>
            </w:r>
          </w:p>
        </w:tc>
        <w:tc>
          <w:tcPr>
            <w:tcW w:w="1520" w:type="dxa"/>
          </w:tcPr>
          <w:p w:rsidR="00924AC0" w:rsidRPr="00AA6015" w:rsidRDefault="00924AC0" w:rsidP="00186FE0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AA6015">
              <w:rPr>
                <w:i/>
                <w:sz w:val="16"/>
                <w:szCs w:val="16"/>
                <w:lang w:val="en-GB"/>
              </w:rPr>
              <w:t>E. coli</w:t>
            </w:r>
          </w:p>
        </w:tc>
        <w:tc>
          <w:tcPr>
            <w:tcW w:w="127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95</w:t>
            </w:r>
          </w:p>
        </w:tc>
        <w:tc>
          <w:tcPr>
            <w:tcW w:w="116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ESBL</w:t>
            </w:r>
          </w:p>
        </w:tc>
        <w:tc>
          <w:tcPr>
            <w:tcW w:w="1508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TEM-12</w:t>
            </w:r>
          </w:p>
        </w:tc>
        <w:tc>
          <w:tcPr>
            <w:tcW w:w="2616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</w:t>
            </w:r>
          </w:p>
        </w:tc>
      </w:tr>
      <w:tr w:rsidR="00924AC0" w:rsidRPr="007E1C4B" w:rsidTr="00186FE0">
        <w:tc>
          <w:tcPr>
            <w:tcW w:w="763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39</w:t>
            </w:r>
          </w:p>
        </w:tc>
        <w:tc>
          <w:tcPr>
            <w:tcW w:w="1520" w:type="dxa"/>
          </w:tcPr>
          <w:p w:rsidR="00924AC0" w:rsidRPr="00AA6015" w:rsidRDefault="00924AC0" w:rsidP="00186FE0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AA6015">
              <w:rPr>
                <w:i/>
                <w:sz w:val="16"/>
                <w:szCs w:val="16"/>
                <w:lang w:val="en-GB"/>
              </w:rPr>
              <w:t>E. coli</w:t>
            </w:r>
          </w:p>
        </w:tc>
        <w:tc>
          <w:tcPr>
            <w:tcW w:w="127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410</w:t>
            </w:r>
          </w:p>
        </w:tc>
        <w:tc>
          <w:tcPr>
            <w:tcW w:w="116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ESBL</w:t>
            </w:r>
          </w:p>
        </w:tc>
        <w:tc>
          <w:tcPr>
            <w:tcW w:w="1508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CTX-M-15</w:t>
            </w:r>
          </w:p>
        </w:tc>
        <w:tc>
          <w:tcPr>
            <w:tcW w:w="2616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</w:t>
            </w:r>
          </w:p>
        </w:tc>
      </w:tr>
      <w:tr w:rsidR="00924AC0" w:rsidRPr="007E1C4B" w:rsidTr="00186FE0">
        <w:tc>
          <w:tcPr>
            <w:tcW w:w="763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40</w:t>
            </w:r>
          </w:p>
        </w:tc>
        <w:tc>
          <w:tcPr>
            <w:tcW w:w="1520" w:type="dxa"/>
          </w:tcPr>
          <w:p w:rsidR="00924AC0" w:rsidRPr="00AA6015" w:rsidRDefault="00924AC0" w:rsidP="00186FE0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AA6015">
              <w:rPr>
                <w:i/>
                <w:sz w:val="16"/>
                <w:szCs w:val="16"/>
                <w:lang w:val="en-GB"/>
              </w:rPr>
              <w:t>E. coli</w:t>
            </w:r>
          </w:p>
        </w:tc>
        <w:tc>
          <w:tcPr>
            <w:tcW w:w="127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648</w:t>
            </w:r>
          </w:p>
        </w:tc>
        <w:tc>
          <w:tcPr>
            <w:tcW w:w="116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ESBL</w:t>
            </w:r>
          </w:p>
        </w:tc>
        <w:tc>
          <w:tcPr>
            <w:tcW w:w="1508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CTX-M-14</w:t>
            </w:r>
          </w:p>
        </w:tc>
        <w:tc>
          <w:tcPr>
            <w:tcW w:w="2616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</w:t>
            </w:r>
          </w:p>
        </w:tc>
      </w:tr>
      <w:tr w:rsidR="00924AC0" w:rsidRPr="007E1C4B" w:rsidTr="00186FE0">
        <w:tc>
          <w:tcPr>
            <w:tcW w:w="763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41</w:t>
            </w:r>
          </w:p>
        </w:tc>
        <w:tc>
          <w:tcPr>
            <w:tcW w:w="1520" w:type="dxa"/>
          </w:tcPr>
          <w:p w:rsidR="00924AC0" w:rsidRPr="00AA6015" w:rsidRDefault="00924AC0" w:rsidP="00186FE0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AA6015">
              <w:rPr>
                <w:i/>
                <w:sz w:val="16"/>
                <w:szCs w:val="16"/>
                <w:lang w:val="en-GB"/>
              </w:rPr>
              <w:t>E. coli</w:t>
            </w:r>
          </w:p>
        </w:tc>
        <w:tc>
          <w:tcPr>
            <w:tcW w:w="127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116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ESBL</w:t>
            </w:r>
          </w:p>
        </w:tc>
        <w:tc>
          <w:tcPr>
            <w:tcW w:w="1508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CTX-M-15</w:t>
            </w:r>
          </w:p>
        </w:tc>
        <w:tc>
          <w:tcPr>
            <w:tcW w:w="2616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</w:t>
            </w:r>
          </w:p>
        </w:tc>
      </w:tr>
      <w:tr w:rsidR="00924AC0" w:rsidRPr="007E1C4B" w:rsidTr="00186FE0">
        <w:tc>
          <w:tcPr>
            <w:tcW w:w="763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42</w:t>
            </w:r>
          </w:p>
        </w:tc>
        <w:tc>
          <w:tcPr>
            <w:tcW w:w="1520" w:type="dxa"/>
          </w:tcPr>
          <w:p w:rsidR="00924AC0" w:rsidRPr="00AA6015" w:rsidRDefault="00924AC0" w:rsidP="00186FE0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AA6015">
              <w:rPr>
                <w:i/>
                <w:sz w:val="16"/>
                <w:szCs w:val="16"/>
                <w:lang w:val="en-GB"/>
              </w:rPr>
              <w:t>E. coli</w:t>
            </w:r>
          </w:p>
        </w:tc>
        <w:tc>
          <w:tcPr>
            <w:tcW w:w="127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131</w:t>
            </w:r>
          </w:p>
        </w:tc>
        <w:tc>
          <w:tcPr>
            <w:tcW w:w="116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ESBL</w:t>
            </w:r>
          </w:p>
        </w:tc>
        <w:tc>
          <w:tcPr>
            <w:tcW w:w="1508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CTX-M-27</w:t>
            </w:r>
          </w:p>
        </w:tc>
        <w:tc>
          <w:tcPr>
            <w:tcW w:w="2616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Y</w:t>
            </w:r>
          </w:p>
        </w:tc>
      </w:tr>
      <w:tr w:rsidR="00924AC0" w:rsidRPr="007E1C4B" w:rsidTr="00186FE0">
        <w:tc>
          <w:tcPr>
            <w:tcW w:w="763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43</w:t>
            </w:r>
          </w:p>
        </w:tc>
        <w:tc>
          <w:tcPr>
            <w:tcW w:w="1520" w:type="dxa"/>
          </w:tcPr>
          <w:p w:rsidR="00924AC0" w:rsidRPr="00AA6015" w:rsidRDefault="00924AC0" w:rsidP="00186FE0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AA6015">
              <w:rPr>
                <w:i/>
                <w:sz w:val="16"/>
                <w:szCs w:val="16"/>
                <w:lang w:val="en-GB"/>
              </w:rPr>
              <w:t>E. coli</w:t>
            </w:r>
          </w:p>
        </w:tc>
        <w:tc>
          <w:tcPr>
            <w:tcW w:w="127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349</w:t>
            </w:r>
          </w:p>
        </w:tc>
        <w:tc>
          <w:tcPr>
            <w:tcW w:w="116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ESBL</w:t>
            </w:r>
          </w:p>
        </w:tc>
        <w:tc>
          <w:tcPr>
            <w:tcW w:w="1508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CTX-M-15</w:t>
            </w:r>
          </w:p>
        </w:tc>
        <w:tc>
          <w:tcPr>
            <w:tcW w:w="2616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</w:t>
            </w:r>
          </w:p>
        </w:tc>
      </w:tr>
      <w:tr w:rsidR="00924AC0" w:rsidRPr="007E1C4B" w:rsidTr="00186FE0">
        <w:tc>
          <w:tcPr>
            <w:tcW w:w="763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44</w:t>
            </w:r>
          </w:p>
        </w:tc>
        <w:tc>
          <w:tcPr>
            <w:tcW w:w="1520" w:type="dxa"/>
          </w:tcPr>
          <w:p w:rsidR="00924AC0" w:rsidRPr="00AA6015" w:rsidRDefault="00924AC0" w:rsidP="00186FE0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AA6015">
              <w:rPr>
                <w:i/>
                <w:sz w:val="16"/>
                <w:szCs w:val="16"/>
                <w:lang w:val="en-GB"/>
              </w:rPr>
              <w:t>E. coli</w:t>
            </w:r>
          </w:p>
        </w:tc>
        <w:tc>
          <w:tcPr>
            <w:tcW w:w="127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131</w:t>
            </w:r>
          </w:p>
        </w:tc>
        <w:tc>
          <w:tcPr>
            <w:tcW w:w="116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ESBL</w:t>
            </w:r>
          </w:p>
        </w:tc>
        <w:tc>
          <w:tcPr>
            <w:tcW w:w="1508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CTX-M-27</w:t>
            </w:r>
          </w:p>
        </w:tc>
        <w:tc>
          <w:tcPr>
            <w:tcW w:w="2616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</w:t>
            </w:r>
          </w:p>
        </w:tc>
      </w:tr>
      <w:tr w:rsidR="00924AC0" w:rsidRPr="007E1C4B" w:rsidTr="00186FE0">
        <w:tc>
          <w:tcPr>
            <w:tcW w:w="763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45</w:t>
            </w:r>
          </w:p>
        </w:tc>
        <w:tc>
          <w:tcPr>
            <w:tcW w:w="1520" w:type="dxa"/>
          </w:tcPr>
          <w:p w:rsidR="00924AC0" w:rsidRPr="00AA6015" w:rsidRDefault="00924AC0" w:rsidP="00186FE0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AA6015">
              <w:rPr>
                <w:i/>
                <w:sz w:val="16"/>
                <w:szCs w:val="16"/>
                <w:lang w:val="en-GB"/>
              </w:rPr>
              <w:t>E. coli</w:t>
            </w:r>
          </w:p>
        </w:tc>
        <w:tc>
          <w:tcPr>
            <w:tcW w:w="127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744</w:t>
            </w:r>
          </w:p>
        </w:tc>
        <w:tc>
          <w:tcPr>
            <w:tcW w:w="116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ESBL</w:t>
            </w:r>
          </w:p>
        </w:tc>
        <w:tc>
          <w:tcPr>
            <w:tcW w:w="1508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CTX-M-14</w:t>
            </w:r>
          </w:p>
        </w:tc>
        <w:tc>
          <w:tcPr>
            <w:tcW w:w="2616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</w:t>
            </w:r>
          </w:p>
        </w:tc>
      </w:tr>
      <w:tr w:rsidR="00924AC0" w:rsidRPr="007E1C4B" w:rsidTr="00186FE0">
        <w:tc>
          <w:tcPr>
            <w:tcW w:w="763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46</w:t>
            </w:r>
          </w:p>
        </w:tc>
        <w:tc>
          <w:tcPr>
            <w:tcW w:w="1520" w:type="dxa"/>
          </w:tcPr>
          <w:p w:rsidR="00924AC0" w:rsidRPr="00AA6015" w:rsidRDefault="00924AC0" w:rsidP="00186FE0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AA6015">
              <w:rPr>
                <w:i/>
                <w:sz w:val="16"/>
                <w:szCs w:val="16"/>
                <w:lang w:val="en-GB"/>
              </w:rPr>
              <w:t>E. coli</w:t>
            </w:r>
          </w:p>
        </w:tc>
        <w:tc>
          <w:tcPr>
            <w:tcW w:w="127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131</w:t>
            </w:r>
          </w:p>
        </w:tc>
        <w:tc>
          <w:tcPr>
            <w:tcW w:w="116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ESBL</w:t>
            </w:r>
          </w:p>
        </w:tc>
        <w:tc>
          <w:tcPr>
            <w:tcW w:w="1508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CTX-M-15</w:t>
            </w:r>
          </w:p>
        </w:tc>
        <w:tc>
          <w:tcPr>
            <w:tcW w:w="2616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Y</w:t>
            </w:r>
          </w:p>
        </w:tc>
      </w:tr>
      <w:tr w:rsidR="00924AC0" w:rsidRPr="007E1C4B" w:rsidTr="00186FE0">
        <w:tc>
          <w:tcPr>
            <w:tcW w:w="763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47</w:t>
            </w:r>
          </w:p>
        </w:tc>
        <w:tc>
          <w:tcPr>
            <w:tcW w:w="1520" w:type="dxa"/>
          </w:tcPr>
          <w:p w:rsidR="00924AC0" w:rsidRPr="00AA6015" w:rsidRDefault="00924AC0" w:rsidP="00186FE0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AA6015">
              <w:rPr>
                <w:i/>
                <w:sz w:val="16"/>
                <w:szCs w:val="16"/>
                <w:lang w:val="en-GB"/>
              </w:rPr>
              <w:t>E. coli</w:t>
            </w:r>
          </w:p>
        </w:tc>
        <w:tc>
          <w:tcPr>
            <w:tcW w:w="127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5135</w:t>
            </w:r>
          </w:p>
        </w:tc>
        <w:tc>
          <w:tcPr>
            <w:tcW w:w="116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ESBL</w:t>
            </w:r>
          </w:p>
        </w:tc>
        <w:tc>
          <w:tcPr>
            <w:tcW w:w="1508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2616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</w:t>
            </w:r>
          </w:p>
        </w:tc>
      </w:tr>
      <w:tr w:rsidR="00924AC0" w:rsidRPr="007E1C4B" w:rsidTr="00186FE0">
        <w:tc>
          <w:tcPr>
            <w:tcW w:w="763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48</w:t>
            </w:r>
          </w:p>
        </w:tc>
        <w:tc>
          <w:tcPr>
            <w:tcW w:w="1520" w:type="dxa"/>
          </w:tcPr>
          <w:p w:rsidR="00924AC0" w:rsidRPr="00AA6015" w:rsidRDefault="00924AC0" w:rsidP="00186FE0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AA6015">
              <w:rPr>
                <w:i/>
                <w:sz w:val="16"/>
                <w:szCs w:val="16"/>
                <w:lang w:val="en-GB"/>
              </w:rPr>
              <w:t>E. coli</w:t>
            </w:r>
          </w:p>
        </w:tc>
        <w:tc>
          <w:tcPr>
            <w:tcW w:w="127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227</w:t>
            </w:r>
          </w:p>
        </w:tc>
        <w:tc>
          <w:tcPr>
            <w:tcW w:w="116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ESBL</w:t>
            </w:r>
          </w:p>
        </w:tc>
        <w:tc>
          <w:tcPr>
            <w:tcW w:w="1508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CTX-M-15</w:t>
            </w:r>
          </w:p>
        </w:tc>
        <w:tc>
          <w:tcPr>
            <w:tcW w:w="2616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</w:t>
            </w:r>
          </w:p>
        </w:tc>
      </w:tr>
      <w:tr w:rsidR="00924AC0" w:rsidRPr="007E1C4B" w:rsidTr="00186FE0">
        <w:tc>
          <w:tcPr>
            <w:tcW w:w="763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49</w:t>
            </w:r>
          </w:p>
        </w:tc>
        <w:tc>
          <w:tcPr>
            <w:tcW w:w="1520" w:type="dxa"/>
          </w:tcPr>
          <w:p w:rsidR="00924AC0" w:rsidRPr="00AA6015" w:rsidRDefault="00924AC0" w:rsidP="00186FE0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AA6015">
              <w:rPr>
                <w:i/>
                <w:sz w:val="16"/>
                <w:szCs w:val="16"/>
                <w:lang w:val="en-GB"/>
              </w:rPr>
              <w:t>E. coli</w:t>
            </w:r>
          </w:p>
        </w:tc>
        <w:tc>
          <w:tcPr>
            <w:tcW w:w="127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38</w:t>
            </w:r>
          </w:p>
        </w:tc>
        <w:tc>
          <w:tcPr>
            <w:tcW w:w="116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ESBL</w:t>
            </w:r>
          </w:p>
        </w:tc>
        <w:tc>
          <w:tcPr>
            <w:tcW w:w="1508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CTX-M-15</w:t>
            </w:r>
          </w:p>
        </w:tc>
        <w:tc>
          <w:tcPr>
            <w:tcW w:w="2616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</w:t>
            </w:r>
          </w:p>
        </w:tc>
      </w:tr>
      <w:tr w:rsidR="00924AC0" w:rsidRPr="007E1C4B" w:rsidTr="00186FE0">
        <w:tc>
          <w:tcPr>
            <w:tcW w:w="763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50</w:t>
            </w:r>
          </w:p>
        </w:tc>
        <w:tc>
          <w:tcPr>
            <w:tcW w:w="1520" w:type="dxa"/>
          </w:tcPr>
          <w:p w:rsidR="00924AC0" w:rsidRPr="00AA6015" w:rsidRDefault="00924AC0" w:rsidP="00186FE0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AA6015">
              <w:rPr>
                <w:i/>
                <w:sz w:val="16"/>
                <w:szCs w:val="16"/>
                <w:lang w:val="en-GB"/>
              </w:rPr>
              <w:t>E. coli</w:t>
            </w:r>
          </w:p>
        </w:tc>
        <w:tc>
          <w:tcPr>
            <w:tcW w:w="127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86</w:t>
            </w:r>
          </w:p>
        </w:tc>
        <w:tc>
          <w:tcPr>
            <w:tcW w:w="116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ESBL</w:t>
            </w:r>
          </w:p>
        </w:tc>
        <w:tc>
          <w:tcPr>
            <w:tcW w:w="1508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CTX-M-1</w:t>
            </w:r>
          </w:p>
        </w:tc>
        <w:tc>
          <w:tcPr>
            <w:tcW w:w="2616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</w:t>
            </w:r>
          </w:p>
        </w:tc>
      </w:tr>
      <w:tr w:rsidR="00924AC0" w:rsidRPr="007E1C4B" w:rsidTr="00186FE0">
        <w:tc>
          <w:tcPr>
            <w:tcW w:w="763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51</w:t>
            </w:r>
          </w:p>
        </w:tc>
        <w:tc>
          <w:tcPr>
            <w:tcW w:w="1520" w:type="dxa"/>
          </w:tcPr>
          <w:p w:rsidR="00924AC0" w:rsidRPr="00AA6015" w:rsidRDefault="00924AC0" w:rsidP="00186FE0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AA6015">
              <w:rPr>
                <w:i/>
                <w:sz w:val="16"/>
                <w:szCs w:val="16"/>
                <w:lang w:val="en-GB"/>
              </w:rPr>
              <w:t>E. coli</w:t>
            </w:r>
          </w:p>
        </w:tc>
        <w:tc>
          <w:tcPr>
            <w:tcW w:w="127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442</w:t>
            </w:r>
          </w:p>
        </w:tc>
        <w:tc>
          <w:tcPr>
            <w:tcW w:w="116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ESBL</w:t>
            </w:r>
          </w:p>
        </w:tc>
        <w:tc>
          <w:tcPr>
            <w:tcW w:w="1508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CTX-M-1</w:t>
            </w:r>
          </w:p>
        </w:tc>
        <w:tc>
          <w:tcPr>
            <w:tcW w:w="2616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</w:t>
            </w:r>
          </w:p>
        </w:tc>
      </w:tr>
      <w:tr w:rsidR="00924AC0" w:rsidRPr="007E1C4B" w:rsidTr="00186FE0">
        <w:tc>
          <w:tcPr>
            <w:tcW w:w="763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52</w:t>
            </w:r>
          </w:p>
        </w:tc>
        <w:tc>
          <w:tcPr>
            <w:tcW w:w="1520" w:type="dxa"/>
          </w:tcPr>
          <w:p w:rsidR="00924AC0" w:rsidRPr="00AA6015" w:rsidRDefault="00924AC0" w:rsidP="00186FE0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AA6015">
              <w:rPr>
                <w:i/>
                <w:sz w:val="16"/>
                <w:szCs w:val="16"/>
                <w:lang w:val="en-GB"/>
              </w:rPr>
              <w:t>E. coli</w:t>
            </w:r>
          </w:p>
        </w:tc>
        <w:tc>
          <w:tcPr>
            <w:tcW w:w="127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349</w:t>
            </w:r>
          </w:p>
        </w:tc>
        <w:tc>
          <w:tcPr>
            <w:tcW w:w="116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ESBL</w:t>
            </w:r>
          </w:p>
        </w:tc>
        <w:tc>
          <w:tcPr>
            <w:tcW w:w="1508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CTX-M-1</w:t>
            </w:r>
          </w:p>
        </w:tc>
        <w:tc>
          <w:tcPr>
            <w:tcW w:w="2616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</w:t>
            </w:r>
          </w:p>
        </w:tc>
      </w:tr>
      <w:tr w:rsidR="00924AC0" w:rsidRPr="007E1C4B" w:rsidTr="00186FE0">
        <w:tc>
          <w:tcPr>
            <w:tcW w:w="763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53</w:t>
            </w:r>
          </w:p>
        </w:tc>
        <w:tc>
          <w:tcPr>
            <w:tcW w:w="1520" w:type="dxa"/>
          </w:tcPr>
          <w:p w:rsidR="00924AC0" w:rsidRPr="00AA6015" w:rsidRDefault="00924AC0" w:rsidP="00186FE0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AA6015">
              <w:rPr>
                <w:i/>
                <w:sz w:val="16"/>
                <w:szCs w:val="16"/>
                <w:lang w:val="en-GB"/>
              </w:rPr>
              <w:t>E. coli</w:t>
            </w:r>
          </w:p>
        </w:tc>
        <w:tc>
          <w:tcPr>
            <w:tcW w:w="127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131</w:t>
            </w:r>
          </w:p>
        </w:tc>
        <w:tc>
          <w:tcPr>
            <w:tcW w:w="116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ESBL</w:t>
            </w:r>
          </w:p>
        </w:tc>
        <w:tc>
          <w:tcPr>
            <w:tcW w:w="1508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CTX-M-15</w:t>
            </w:r>
          </w:p>
        </w:tc>
        <w:tc>
          <w:tcPr>
            <w:tcW w:w="2616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</w:t>
            </w:r>
          </w:p>
        </w:tc>
      </w:tr>
      <w:tr w:rsidR="00924AC0" w:rsidRPr="007E1C4B" w:rsidTr="00186FE0">
        <w:tc>
          <w:tcPr>
            <w:tcW w:w="763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54</w:t>
            </w:r>
          </w:p>
        </w:tc>
        <w:tc>
          <w:tcPr>
            <w:tcW w:w="1520" w:type="dxa"/>
          </w:tcPr>
          <w:p w:rsidR="00924AC0" w:rsidRPr="00AA6015" w:rsidRDefault="00924AC0" w:rsidP="00186FE0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AA6015">
              <w:rPr>
                <w:i/>
                <w:sz w:val="16"/>
                <w:szCs w:val="16"/>
                <w:lang w:val="en-GB"/>
              </w:rPr>
              <w:t>E. coli</w:t>
            </w:r>
          </w:p>
        </w:tc>
        <w:tc>
          <w:tcPr>
            <w:tcW w:w="127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131</w:t>
            </w:r>
          </w:p>
        </w:tc>
        <w:tc>
          <w:tcPr>
            <w:tcW w:w="116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ESBL</w:t>
            </w:r>
          </w:p>
        </w:tc>
        <w:tc>
          <w:tcPr>
            <w:tcW w:w="1508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CTX-M-9</w:t>
            </w:r>
          </w:p>
        </w:tc>
        <w:tc>
          <w:tcPr>
            <w:tcW w:w="2616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</w:t>
            </w:r>
          </w:p>
        </w:tc>
      </w:tr>
      <w:tr w:rsidR="00924AC0" w:rsidRPr="007E1C4B" w:rsidTr="00186FE0">
        <w:tc>
          <w:tcPr>
            <w:tcW w:w="763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55</w:t>
            </w:r>
          </w:p>
        </w:tc>
        <w:tc>
          <w:tcPr>
            <w:tcW w:w="1520" w:type="dxa"/>
          </w:tcPr>
          <w:p w:rsidR="00924AC0" w:rsidRPr="00AA6015" w:rsidRDefault="00924AC0" w:rsidP="00186FE0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AA6015">
              <w:rPr>
                <w:i/>
                <w:sz w:val="16"/>
                <w:szCs w:val="16"/>
                <w:lang w:val="en-GB"/>
              </w:rPr>
              <w:t>E. coli</w:t>
            </w:r>
          </w:p>
        </w:tc>
        <w:tc>
          <w:tcPr>
            <w:tcW w:w="127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116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ESBL</w:t>
            </w:r>
          </w:p>
        </w:tc>
        <w:tc>
          <w:tcPr>
            <w:tcW w:w="1508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CTX-M-14</w:t>
            </w:r>
          </w:p>
        </w:tc>
        <w:tc>
          <w:tcPr>
            <w:tcW w:w="2616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</w:t>
            </w:r>
          </w:p>
        </w:tc>
      </w:tr>
      <w:tr w:rsidR="00924AC0" w:rsidRPr="007E1C4B" w:rsidTr="00186FE0">
        <w:tc>
          <w:tcPr>
            <w:tcW w:w="763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56</w:t>
            </w:r>
          </w:p>
        </w:tc>
        <w:tc>
          <w:tcPr>
            <w:tcW w:w="1520" w:type="dxa"/>
          </w:tcPr>
          <w:p w:rsidR="00924AC0" w:rsidRPr="00AA6015" w:rsidRDefault="00924AC0" w:rsidP="00186FE0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AA6015">
              <w:rPr>
                <w:i/>
                <w:sz w:val="16"/>
                <w:szCs w:val="16"/>
                <w:lang w:val="en-GB"/>
              </w:rPr>
              <w:t>E. coli</w:t>
            </w:r>
          </w:p>
        </w:tc>
        <w:tc>
          <w:tcPr>
            <w:tcW w:w="127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635</w:t>
            </w:r>
          </w:p>
        </w:tc>
        <w:tc>
          <w:tcPr>
            <w:tcW w:w="116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ESBL</w:t>
            </w:r>
          </w:p>
        </w:tc>
        <w:tc>
          <w:tcPr>
            <w:tcW w:w="1508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SHV-12</w:t>
            </w:r>
          </w:p>
        </w:tc>
        <w:tc>
          <w:tcPr>
            <w:tcW w:w="2616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</w:t>
            </w:r>
          </w:p>
        </w:tc>
      </w:tr>
      <w:tr w:rsidR="00924AC0" w:rsidRPr="007E1C4B" w:rsidTr="00186FE0">
        <w:tc>
          <w:tcPr>
            <w:tcW w:w="763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57</w:t>
            </w:r>
          </w:p>
        </w:tc>
        <w:tc>
          <w:tcPr>
            <w:tcW w:w="1520" w:type="dxa"/>
          </w:tcPr>
          <w:p w:rsidR="00924AC0" w:rsidRPr="00AA6015" w:rsidRDefault="00924AC0" w:rsidP="00186FE0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AA6015">
              <w:rPr>
                <w:i/>
                <w:sz w:val="16"/>
                <w:szCs w:val="16"/>
                <w:lang w:val="en-GB"/>
              </w:rPr>
              <w:t>E. coli</w:t>
            </w:r>
          </w:p>
        </w:tc>
        <w:tc>
          <w:tcPr>
            <w:tcW w:w="127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131</w:t>
            </w:r>
          </w:p>
        </w:tc>
        <w:tc>
          <w:tcPr>
            <w:tcW w:w="116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ESBL</w:t>
            </w:r>
          </w:p>
        </w:tc>
        <w:tc>
          <w:tcPr>
            <w:tcW w:w="1508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CTX-M-27</w:t>
            </w:r>
          </w:p>
        </w:tc>
        <w:tc>
          <w:tcPr>
            <w:tcW w:w="2616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</w:t>
            </w:r>
          </w:p>
        </w:tc>
      </w:tr>
      <w:tr w:rsidR="00924AC0" w:rsidRPr="007E1C4B" w:rsidTr="00186FE0">
        <w:tc>
          <w:tcPr>
            <w:tcW w:w="763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1520" w:type="dxa"/>
          </w:tcPr>
          <w:p w:rsidR="00924AC0" w:rsidRPr="00AA6015" w:rsidRDefault="00924AC0" w:rsidP="00186FE0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AA6015">
              <w:rPr>
                <w:i/>
                <w:sz w:val="16"/>
                <w:szCs w:val="16"/>
                <w:lang w:val="en-GB"/>
              </w:rPr>
              <w:t>E. coli</w:t>
            </w:r>
          </w:p>
        </w:tc>
        <w:tc>
          <w:tcPr>
            <w:tcW w:w="127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69</w:t>
            </w:r>
          </w:p>
        </w:tc>
        <w:tc>
          <w:tcPr>
            <w:tcW w:w="116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ESBL</w:t>
            </w:r>
          </w:p>
        </w:tc>
        <w:tc>
          <w:tcPr>
            <w:tcW w:w="1508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CTX-M-1</w:t>
            </w:r>
          </w:p>
        </w:tc>
        <w:tc>
          <w:tcPr>
            <w:tcW w:w="2616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</w:t>
            </w:r>
          </w:p>
        </w:tc>
      </w:tr>
      <w:tr w:rsidR="00924AC0" w:rsidRPr="007E1C4B" w:rsidTr="00186FE0">
        <w:tc>
          <w:tcPr>
            <w:tcW w:w="763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59</w:t>
            </w:r>
          </w:p>
        </w:tc>
        <w:tc>
          <w:tcPr>
            <w:tcW w:w="1520" w:type="dxa"/>
          </w:tcPr>
          <w:p w:rsidR="00924AC0" w:rsidRPr="00AA6015" w:rsidRDefault="00924AC0" w:rsidP="00186FE0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AA6015">
              <w:rPr>
                <w:i/>
                <w:sz w:val="16"/>
                <w:szCs w:val="16"/>
                <w:lang w:val="en-GB"/>
              </w:rPr>
              <w:t>E. coli</w:t>
            </w:r>
          </w:p>
        </w:tc>
        <w:tc>
          <w:tcPr>
            <w:tcW w:w="127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93</w:t>
            </w:r>
          </w:p>
        </w:tc>
        <w:tc>
          <w:tcPr>
            <w:tcW w:w="116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ESBL</w:t>
            </w:r>
          </w:p>
        </w:tc>
        <w:tc>
          <w:tcPr>
            <w:tcW w:w="1508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CTX-M14B</w:t>
            </w:r>
          </w:p>
        </w:tc>
        <w:tc>
          <w:tcPr>
            <w:tcW w:w="2616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</w:t>
            </w:r>
          </w:p>
        </w:tc>
      </w:tr>
      <w:tr w:rsidR="00924AC0" w:rsidRPr="007E1C4B" w:rsidTr="00186FE0">
        <w:tc>
          <w:tcPr>
            <w:tcW w:w="763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1520" w:type="dxa"/>
          </w:tcPr>
          <w:p w:rsidR="00924AC0" w:rsidRPr="00AA6015" w:rsidRDefault="00924AC0" w:rsidP="00186FE0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AA6015">
              <w:rPr>
                <w:i/>
                <w:sz w:val="16"/>
                <w:szCs w:val="16"/>
                <w:lang w:val="en-GB"/>
              </w:rPr>
              <w:t>E. coli</w:t>
            </w:r>
          </w:p>
        </w:tc>
        <w:tc>
          <w:tcPr>
            <w:tcW w:w="127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349</w:t>
            </w:r>
          </w:p>
        </w:tc>
        <w:tc>
          <w:tcPr>
            <w:tcW w:w="116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ESBL</w:t>
            </w:r>
          </w:p>
        </w:tc>
        <w:tc>
          <w:tcPr>
            <w:tcW w:w="1508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CTX-M14B</w:t>
            </w:r>
          </w:p>
        </w:tc>
        <w:tc>
          <w:tcPr>
            <w:tcW w:w="2616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</w:t>
            </w:r>
          </w:p>
        </w:tc>
      </w:tr>
      <w:tr w:rsidR="00924AC0" w:rsidRPr="007E1C4B" w:rsidTr="00186FE0">
        <w:tc>
          <w:tcPr>
            <w:tcW w:w="763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lastRenderedPageBreak/>
              <w:t>61</w:t>
            </w:r>
          </w:p>
        </w:tc>
        <w:tc>
          <w:tcPr>
            <w:tcW w:w="1520" w:type="dxa"/>
          </w:tcPr>
          <w:p w:rsidR="00924AC0" w:rsidRPr="00AA6015" w:rsidRDefault="00924AC0" w:rsidP="00186FE0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AA6015">
              <w:rPr>
                <w:i/>
                <w:sz w:val="16"/>
                <w:szCs w:val="16"/>
                <w:lang w:val="en-GB"/>
              </w:rPr>
              <w:t>E. coli</w:t>
            </w:r>
          </w:p>
        </w:tc>
        <w:tc>
          <w:tcPr>
            <w:tcW w:w="127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131</w:t>
            </w:r>
          </w:p>
        </w:tc>
        <w:tc>
          <w:tcPr>
            <w:tcW w:w="116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ESBL</w:t>
            </w:r>
          </w:p>
        </w:tc>
        <w:tc>
          <w:tcPr>
            <w:tcW w:w="1508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CTX-M-27</w:t>
            </w:r>
          </w:p>
        </w:tc>
        <w:tc>
          <w:tcPr>
            <w:tcW w:w="2616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</w:t>
            </w:r>
          </w:p>
        </w:tc>
      </w:tr>
      <w:tr w:rsidR="00924AC0" w:rsidRPr="007E1C4B" w:rsidTr="00186FE0">
        <w:tc>
          <w:tcPr>
            <w:tcW w:w="763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62</w:t>
            </w:r>
          </w:p>
        </w:tc>
        <w:tc>
          <w:tcPr>
            <w:tcW w:w="1520" w:type="dxa"/>
          </w:tcPr>
          <w:p w:rsidR="00924AC0" w:rsidRPr="00AA6015" w:rsidRDefault="00924AC0" w:rsidP="00186FE0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AA6015">
              <w:rPr>
                <w:i/>
                <w:sz w:val="16"/>
                <w:szCs w:val="16"/>
                <w:lang w:val="en-GB"/>
              </w:rPr>
              <w:t>E. coli</w:t>
            </w:r>
          </w:p>
        </w:tc>
        <w:tc>
          <w:tcPr>
            <w:tcW w:w="127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5929</w:t>
            </w:r>
          </w:p>
        </w:tc>
        <w:tc>
          <w:tcPr>
            <w:tcW w:w="116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ESBL</w:t>
            </w:r>
          </w:p>
        </w:tc>
        <w:tc>
          <w:tcPr>
            <w:tcW w:w="1508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CTX-M-1</w:t>
            </w:r>
          </w:p>
        </w:tc>
        <w:tc>
          <w:tcPr>
            <w:tcW w:w="2616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Y</w:t>
            </w:r>
          </w:p>
        </w:tc>
      </w:tr>
      <w:tr w:rsidR="00924AC0" w:rsidRPr="007E1C4B" w:rsidTr="00186FE0">
        <w:tc>
          <w:tcPr>
            <w:tcW w:w="763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63</w:t>
            </w:r>
          </w:p>
        </w:tc>
        <w:tc>
          <w:tcPr>
            <w:tcW w:w="1520" w:type="dxa"/>
          </w:tcPr>
          <w:p w:rsidR="00924AC0" w:rsidRPr="00AA6015" w:rsidRDefault="00924AC0" w:rsidP="00186FE0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AA6015">
              <w:rPr>
                <w:i/>
                <w:sz w:val="16"/>
                <w:szCs w:val="16"/>
                <w:lang w:val="en-GB"/>
              </w:rPr>
              <w:t>E. coli</w:t>
            </w:r>
          </w:p>
        </w:tc>
        <w:tc>
          <w:tcPr>
            <w:tcW w:w="127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685</w:t>
            </w:r>
          </w:p>
        </w:tc>
        <w:tc>
          <w:tcPr>
            <w:tcW w:w="116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ESBL</w:t>
            </w:r>
          </w:p>
        </w:tc>
        <w:tc>
          <w:tcPr>
            <w:tcW w:w="1508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CTX-M-1</w:t>
            </w:r>
          </w:p>
        </w:tc>
        <w:tc>
          <w:tcPr>
            <w:tcW w:w="2616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</w:t>
            </w:r>
          </w:p>
        </w:tc>
      </w:tr>
      <w:tr w:rsidR="00924AC0" w:rsidRPr="007E1C4B" w:rsidTr="00186FE0">
        <w:tc>
          <w:tcPr>
            <w:tcW w:w="763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64</w:t>
            </w:r>
          </w:p>
        </w:tc>
        <w:tc>
          <w:tcPr>
            <w:tcW w:w="1520" w:type="dxa"/>
          </w:tcPr>
          <w:p w:rsidR="00924AC0" w:rsidRPr="00AA6015" w:rsidRDefault="00924AC0" w:rsidP="00186FE0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AA6015">
              <w:rPr>
                <w:i/>
                <w:sz w:val="16"/>
                <w:szCs w:val="16"/>
                <w:lang w:val="en-GB"/>
              </w:rPr>
              <w:t>E. cloacae complex</w:t>
            </w:r>
          </w:p>
        </w:tc>
        <w:tc>
          <w:tcPr>
            <w:tcW w:w="127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850</w:t>
            </w:r>
          </w:p>
        </w:tc>
        <w:tc>
          <w:tcPr>
            <w:tcW w:w="116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ESBL</w:t>
            </w:r>
          </w:p>
        </w:tc>
        <w:tc>
          <w:tcPr>
            <w:tcW w:w="1508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CTX-M-15</w:t>
            </w:r>
          </w:p>
        </w:tc>
        <w:tc>
          <w:tcPr>
            <w:tcW w:w="2616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</w:t>
            </w:r>
          </w:p>
        </w:tc>
      </w:tr>
      <w:tr w:rsidR="00924AC0" w:rsidRPr="007E1C4B" w:rsidTr="00186FE0">
        <w:tc>
          <w:tcPr>
            <w:tcW w:w="763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65</w:t>
            </w:r>
          </w:p>
        </w:tc>
        <w:tc>
          <w:tcPr>
            <w:tcW w:w="1520" w:type="dxa"/>
          </w:tcPr>
          <w:p w:rsidR="00924AC0" w:rsidRPr="00AA6015" w:rsidRDefault="00924AC0" w:rsidP="00186FE0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AA6015">
              <w:rPr>
                <w:i/>
                <w:sz w:val="16"/>
                <w:szCs w:val="16"/>
                <w:lang w:val="en-GB"/>
              </w:rPr>
              <w:t>E. cloacae complex</w:t>
            </w:r>
          </w:p>
        </w:tc>
        <w:tc>
          <w:tcPr>
            <w:tcW w:w="127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50</w:t>
            </w:r>
          </w:p>
        </w:tc>
        <w:tc>
          <w:tcPr>
            <w:tcW w:w="116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ESBL</w:t>
            </w:r>
          </w:p>
        </w:tc>
        <w:tc>
          <w:tcPr>
            <w:tcW w:w="1508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CTX-M-9</w:t>
            </w:r>
          </w:p>
        </w:tc>
        <w:tc>
          <w:tcPr>
            <w:tcW w:w="2616" w:type="dxa"/>
          </w:tcPr>
          <w:p w:rsidR="00924AC0" w:rsidRPr="00AA6015" w:rsidRDefault="005123EC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</w:t>
            </w:r>
          </w:p>
        </w:tc>
      </w:tr>
      <w:tr w:rsidR="00924AC0" w:rsidRPr="007E1C4B" w:rsidTr="00186FE0">
        <w:tc>
          <w:tcPr>
            <w:tcW w:w="763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66</w:t>
            </w:r>
          </w:p>
        </w:tc>
        <w:tc>
          <w:tcPr>
            <w:tcW w:w="1520" w:type="dxa"/>
          </w:tcPr>
          <w:p w:rsidR="00924AC0" w:rsidRPr="00AA6015" w:rsidRDefault="00924AC0" w:rsidP="00186FE0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AA6015">
              <w:rPr>
                <w:i/>
                <w:sz w:val="16"/>
                <w:szCs w:val="16"/>
                <w:lang w:val="en-GB"/>
              </w:rPr>
              <w:t>E. cloacae complex</w:t>
            </w:r>
          </w:p>
        </w:tc>
        <w:tc>
          <w:tcPr>
            <w:tcW w:w="127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849</w:t>
            </w:r>
          </w:p>
        </w:tc>
        <w:tc>
          <w:tcPr>
            <w:tcW w:w="116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ESBL</w:t>
            </w:r>
          </w:p>
        </w:tc>
        <w:tc>
          <w:tcPr>
            <w:tcW w:w="1508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A</w:t>
            </w:r>
          </w:p>
        </w:tc>
        <w:tc>
          <w:tcPr>
            <w:tcW w:w="2616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</w:t>
            </w:r>
          </w:p>
        </w:tc>
      </w:tr>
      <w:tr w:rsidR="00924AC0" w:rsidRPr="007E1C4B" w:rsidTr="00186FE0">
        <w:tc>
          <w:tcPr>
            <w:tcW w:w="763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67</w:t>
            </w:r>
          </w:p>
        </w:tc>
        <w:tc>
          <w:tcPr>
            <w:tcW w:w="1520" w:type="dxa"/>
          </w:tcPr>
          <w:p w:rsidR="00924AC0" w:rsidRPr="00AA6015" w:rsidRDefault="00924AC0" w:rsidP="00186FE0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AA6015">
              <w:rPr>
                <w:i/>
                <w:sz w:val="16"/>
                <w:szCs w:val="16"/>
                <w:lang w:val="en-GB"/>
              </w:rPr>
              <w:t>E. cloacae complex</w:t>
            </w:r>
          </w:p>
        </w:tc>
        <w:tc>
          <w:tcPr>
            <w:tcW w:w="127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50</w:t>
            </w:r>
          </w:p>
        </w:tc>
        <w:tc>
          <w:tcPr>
            <w:tcW w:w="1169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ESBL</w:t>
            </w:r>
          </w:p>
        </w:tc>
        <w:tc>
          <w:tcPr>
            <w:tcW w:w="1508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CTX-M-1</w:t>
            </w:r>
          </w:p>
        </w:tc>
        <w:tc>
          <w:tcPr>
            <w:tcW w:w="2616" w:type="dxa"/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N</w:t>
            </w:r>
          </w:p>
        </w:tc>
      </w:tr>
      <w:tr w:rsidR="00924AC0" w:rsidRPr="007E1C4B" w:rsidTr="00186FE0">
        <w:tc>
          <w:tcPr>
            <w:tcW w:w="763" w:type="dxa"/>
            <w:tcBorders>
              <w:bottom w:val="single" w:sz="4" w:space="0" w:color="auto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68</w:t>
            </w: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:rsidR="00924AC0" w:rsidRPr="00AA6015" w:rsidRDefault="00924AC0" w:rsidP="00186FE0">
            <w:pPr>
              <w:spacing w:line="480" w:lineRule="auto"/>
              <w:rPr>
                <w:i/>
                <w:sz w:val="16"/>
                <w:szCs w:val="16"/>
                <w:lang w:val="en-GB"/>
              </w:rPr>
            </w:pPr>
            <w:r w:rsidRPr="00AA6015">
              <w:rPr>
                <w:i/>
                <w:sz w:val="16"/>
                <w:szCs w:val="16"/>
                <w:lang w:val="en-GB"/>
              </w:rPr>
              <w:t>E. cloacae complex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421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ESBL</w:t>
            </w: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:rsidR="00924AC0" w:rsidRPr="00AA6015" w:rsidRDefault="00924AC0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AA6015">
              <w:rPr>
                <w:sz w:val="16"/>
                <w:szCs w:val="16"/>
                <w:lang w:val="en-GB"/>
              </w:rPr>
              <w:t>CTX-M-9</w:t>
            </w:r>
          </w:p>
        </w:tc>
        <w:tc>
          <w:tcPr>
            <w:tcW w:w="2616" w:type="dxa"/>
            <w:tcBorders>
              <w:bottom w:val="single" w:sz="4" w:space="0" w:color="auto"/>
            </w:tcBorders>
          </w:tcPr>
          <w:p w:rsidR="00924AC0" w:rsidRPr="00AA6015" w:rsidRDefault="005123EC" w:rsidP="00186FE0">
            <w:pPr>
              <w:spacing w:line="48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</w:t>
            </w:r>
          </w:p>
        </w:tc>
      </w:tr>
    </w:tbl>
    <w:p w:rsidR="00924AC0" w:rsidRPr="007E1C4B" w:rsidRDefault="00924AC0" w:rsidP="00924AC0">
      <w:pPr>
        <w:spacing w:after="0" w:line="480" w:lineRule="auto"/>
        <w:rPr>
          <w:sz w:val="16"/>
          <w:szCs w:val="16"/>
          <w:lang w:val="en-GB"/>
        </w:rPr>
      </w:pPr>
      <w:r w:rsidRPr="007E1C4B">
        <w:rPr>
          <w:sz w:val="16"/>
          <w:szCs w:val="16"/>
          <w:lang w:val="en-GB"/>
        </w:rPr>
        <w:t>ESBL: Extended Spectrum Beta Lactamase; Q&amp;A: isolates resistant towards Fluoroquinolones and Aminoglycosides; ND: not determined; NA: not available</w:t>
      </w:r>
    </w:p>
    <w:p w:rsidR="00924AC0" w:rsidRPr="007E1C4B" w:rsidRDefault="00924AC0" w:rsidP="00924AC0">
      <w:pPr>
        <w:spacing w:after="0" w:line="480" w:lineRule="auto"/>
        <w:rPr>
          <w:sz w:val="16"/>
          <w:szCs w:val="16"/>
          <w:lang w:val="en-GB"/>
        </w:rPr>
      </w:pPr>
      <w:r w:rsidRPr="007E1C4B">
        <w:rPr>
          <w:sz w:val="16"/>
          <w:szCs w:val="16"/>
          <w:lang w:val="en-GB"/>
        </w:rPr>
        <w:t>1: results based on phenotypic testing</w:t>
      </w:r>
    </w:p>
    <w:p w:rsidR="00924AC0" w:rsidRPr="007E1C4B" w:rsidRDefault="00924AC0" w:rsidP="00924AC0">
      <w:pPr>
        <w:spacing w:line="480" w:lineRule="auto"/>
        <w:rPr>
          <w:lang w:val="en-GB"/>
        </w:rPr>
      </w:pPr>
    </w:p>
    <w:p w:rsidR="00525325" w:rsidRPr="00371EE2" w:rsidRDefault="00525325">
      <w:pPr>
        <w:rPr>
          <w:lang w:val="en-US"/>
        </w:rPr>
      </w:pPr>
      <w:r w:rsidRPr="00371EE2">
        <w:rPr>
          <w:lang w:val="en-US"/>
        </w:rPr>
        <w:br w:type="page"/>
      </w:r>
    </w:p>
    <w:p w:rsidR="00525325" w:rsidRPr="00AA6015" w:rsidRDefault="00525325" w:rsidP="00525325">
      <w:pPr>
        <w:spacing w:after="0" w:line="480" w:lineRule="auto"/>
        <w:rPr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  <w:lastRenderedPageBreak/>
        <w:t>Table</w:t>
      </w:r>
      <w:r w:rsidR="008012C4">
        <w:rPr>
          <w:b/>
          <w:sz w:val="18"/>
          <w:szCs w:val="18"/>
          <w:lang w:val="en-GB"/>
        </w:rPr>
        <w:t xml:space="preserve"> C</w:t>
      </w:r>
      <w:r w:rsidRPr="00AA6015">
        <w:rPr>
          <w:b/>
          <w:sz w:val="18"/>
          <w:szCs w:val="18"/>
          <w:lang w:val="en-GB"/>
        </w:rPr>
        <w:t xml:space="preserve"> </w:t>
      </w:r>
      <w:r w:rsidRPr="00AA6015">
        <w:rPr>
          <w:sz w:val="18"/>
          <w:szCs w:val="18"/>
          <w:lang w:val="en-GB"/>
        </w:rPr>
        <w:t xml:space="preserve">Characteristics </w:t>
      </w:r>
      <w:r>
        <w:rPr>
          <w:sz w:val="18"/>
          <w:szCs w:val="18"/>
          <w:lang w:val="en-GB"/>
        </w:rPr>
        <w:t xml:space="preserve">of HR-GNR </w:t>
      </w:r>
      <w:r w:rsidR="003C0C0A">
        <w:rPr>
          <w:sz w:val="18"/>
          <w:szCs w:val="18"/>
          <w:lang w:val="en-GB"/>
        </w:rPr>
        <w:t xml:space="preserve">colonized </w:t>
      </w:r>
      <w:r>
        <w:rPr>
          <w:sz w:val="18"/>
          <w:szCs w:val="18"/>
          <w:lang w:val="en-GB"/>
        </w:rPr>
        <w:t>patients</w:t>
      </w:r>
    </w:p>
    <w:tbl>
      <w:tblPr>
        <w:tblW w:w="85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1185"/>
        <w:gridCol w:w="1891"/>
        <w:gridCol w:w="2317"/>
      </w:tblGrid>
      <w:tr w:rsidR="00525325" w:rsidRPr="008012C4" w:rsidTr="00186FE0">
        <w:trPr>
          <w:trHeight w:val="30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25325" w:rsidRPr="007E1C4B" w:rsidRDefault="00525325" w:rsidP="00186FE0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7E1C4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Patient characteristics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25325" w:rsidRPr="007E1C4B" w:rsidRDefault="00525325" w:rsidP="00186FE0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7E1C4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Total (n=</w:t>
            </w:r>
            <w: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68</w:t>
            </w:r>
            <w:r w:rsidRPr="007E1C4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)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5325" w:rsidRPr="007E1C4B" w:rsidRDefault="00525325" w:rsidP="00186FE0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7E1C4B">
              <w:rPr>
                <w:b/>
                <w:sz w:val="16"/>
                <w:szCs w:val="16"/>
                <w:lang w:val="en-GB"/>
              </w:rPr>
              <w:t xml:space="preserve">HR-GNR </w:t>
            </w:r>
            <w:r>
              <w:rPr>
                <w:b/>
                <w:sz w:val="16"/>
                <w:szCs w:val="16"/>
                <w:lang w:val="en-GB"/>
              </w:rPr>
              <w:t>infected</w:t>
            </w:r>
            <w:r w:rsidRPr="007E1C4B">
              <w:rPr>
                <w:b/>
                <w:sz w:val="16"/>
                <w:szCs w:val="16"/>
                <w:lang w:val="en-GB"/>
              </w:rPr>
              <w:t xml:space="preserve"> (n=</w:t>
            </w:r>
            <w:r>
              <w:rPr>
                <w:b/>
                <w:sz w:val="16"/>
                <w:szCs w:val="16"/>
                <w:lang w:val="en-GB"/>
              </w:rPr>
              <w:t>8</w:t>
            </w:r>
            <w:r w:rsidRPr="007E1C4B"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2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5325" w:rsidRPr="007E1C4B" w:rsidRDefault="00525325" w:rsidP="00186FE0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7E1C4B">
              <w:rPr>
                <w:b/>
                <w:sz w:val="16"/>
                <w:szCs w:val="16"/>
                <w:lang w:val="en-GB"/>
              </w:rPr>
              <w:t xml:space="preserve">HR-GNR </w:t>
            </w:r>
            <w:r>
              <w:rPr>
                <w:b/>
                <w:sz w:val="16"/>
                <w:szCs w:val="16"/>
                <w:lang w:val="en-GB"/>
              </w:rPr>
              <w:t>not infected</w:t>
            </w:r>
            <w:r w:rsidRPr="007E1C4B">
              <w:rPr>
                <w:b/>
                <w:sz w:val="16"/>
                <w:szCs w:val="16"/>
                <w:lang w:val="en-GB"/>
              </w:rPr>
              <w:t xml:space="preserve"> (n=</w:t>
            </w:r>
            <w:r>
              <w:rPr>
                <w:b/>
                <w:sz w:val="16"/>
                <w:szCs w:val="16"/>
                <w:lang w:val="en-GB"/>
              </w:rPr>
              <w:t>60</w:t>
            </w:r>
            <w:r w:rsidRPr="007E1C4B">
              <w:rPr>
                <w:b/>
                <w:sz w:val="16"/>
                <w:szCs w:val="16"/>
                <w:lang w:val="en-GB"/>
              </w:rPr>
              <w:t>)</w:t>
            </w:r>
          </w:p>
        </w:tc>
      </w:tr>
      <w:tr w:rsidR="00525325" w:rsidRPr="007E1C4B" w:rsidTr="00186FE0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25" w:rsidRPr="007E1C4B" w:rsidRDefault="00525325" w:rsidP="00186FE0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C4B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Number of HR-GNR colonized patient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25" w:rsidRPr="007E1C4B" w:rsidRDefault="00525325" w:rsidP="00186F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C4B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68 (100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325" w:rsidRPr="007E1C4B" w:rsidRDefault="00525325" w:rsidP="00186F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8 (100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325" w:rsidRPr="007E1C4B" w:rsidRDefault="00525325" w:rsidP="00186F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60 (100)</w:t>
            </w:r>
          </w:p>
        </w:tc>
      </w:tr>
      <w:tr w:rsidR="00525325" w:rsidRPr="007E1C4B" w:rsidTr="00186FE0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25" w:rsidRPr="007E1C4B" w:rsidRDefault="00525325" w:rsidP="00186FE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C4B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 xml:space="preserve">ESBL positive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25" w:rsidRPr="007E1C4B" w:rsidRDefault="00525325" w:rsidP="00186F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C4B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57 (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83</w:t>
            </w:r>
            <w:r w:rsidRPr="007E1C4B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8</w:t>
            </w:r>
            <w:r w:rsidRPr="007E1C4B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325" w:rsidRPr="007E1C4B" w:rsidRDefault="00525325" w:rsidP="00186F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8 (100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325" w:rsidRPr="007E1C4B" w:rsidRDefault="00525325" w:rsidP="00186F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49 (81.6)</w:t>
            </w:r>
          </w:p>
        </w:tc>
      </w:tr>
      <w:tr w:rsidR="00525325" w:rsidRPr="007E1C4B" w:rsidTr="00186FE0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25" w:rsidRPr="007E1C4B" w:rsidRDefault="00525325" w:rsidP="00186FE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C4B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Q&amp;A positiv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25" w:rsidRPr="007E1C4B" w:rsidRDefault="00525325" w:rsidP="00186F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C4B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13 (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19</w:t>
            </w:r>
            <w:r w:rsidRPr="007E1C4B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.1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325" w:rsidRPr="007E1C4B" w:rsidRDefault="00525325" w:rsidP="00186F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1 (12.5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325" w:rsidRPr="007E1C4B" w:rsidRDefault="00525325" w:rsidP="00186F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12 (20.0)</w:t>
            </w:r>
          </w:p>
        </w:tc>
      </w:tr>
      <w:tr w:rsidR="00525325" w:rsidRPr="007E1C4B" w:rsidTr="00186FE0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25" w:rsidRPr="007E1C4B" w:rsidRDefault="00525325" w:rsidP="00186FE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C4B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CPE positiv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25" w:rsidRPr="007E1C4B" w:rsidRDefault="00525325" w:rsidP="00186F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C4B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1 (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1</w:t>
            </w:r>
            <w:r w:rsidRPr="007E1C4B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.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5</w:t>
            </w:r>
            <w:r w:rsidRPr="007E1C4B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325" w:rsidRPr="007E1C4B" w:rsidRDefault="00525325" w:rsidP="00186F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 (0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325" w:rsidRPr="007E1C4B" w:rsidRDefault="00525325" w:rsidP="00186F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1 (1.7)</w:t>
            </w:r>
          </w:p>
        </w:tc>
      </w:tr>
      <w:tr w:rsidR="00525325" w:rsidRPr="007E1C4B" w:rsidTr="00186FE0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25" w:rsidRPr="007E1C4B" w:rsidRDefault="00525325" w:rsidP="00186FE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C4B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Other positiv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25" w:rsidRPr="007E1C4B" w:rsidRDefault="00525325" w:rsidP="00186F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C4B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 (0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325" w:rsidRPr="007E1C4B" w:rsidRDefault="00525325" w:rsidP="00186F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 (0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325" w:rsidRPr="007E1C4B" w:rsidRDefault="00525325" w:rsidP="00186F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 (0)</w:t>
            </w:r>
          </w:p>
        </w:tc>
      </w:tr>
      <w:tr w:rsidR="00525325" w:rsidRPr="007E1C4B" w:rsidTr="00186FE0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25" w:rsidRPr="007E1C4B" w:rsidRDefault="00525325" w:rsidP="00186FE0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C4B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Sex (male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25" w:rsidRPr="007E1C4B" w:rsidRDefault="00525325" w:rsidP="00186F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C4B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36 (52.9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325" w:rsidRPr="007E1C4B" w:rsidRDefault="00525325" w:rsidP="00186F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4 (50.0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325" w:rsidRPr="007E1C4B" w:rsidRDefault="00525325" w:rsidP="00186F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32 (53.3)</w:t>
            </w:r>
          </w:p>
        </w:tc>
      </w:tr>
      <w:tr w:rsidR="00525325" w:rsidRPr="007E1C4B" w:rsidTr="00186FE0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5325" w:rsidRPr="007E1C4B" w:rsidRDefault="00525325" w:rsidP="00186FE0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ICU admissio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5325" w:rsidRPr="007E1C4B" w:rsidRDefault="00525325" w:rsidP="00186F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6 (8.8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325" w:rsidRPr="007E1C4B" w:rsidRDefault="00525325" w:rsidP="00186F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1 (12.5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325" w:rsidRPr="007E1C4B" w:rsidRDefault="00525325" w:rsidP="00186F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5 (8.3)</w:t>
            </w:r>
          </w:p>
        </w:tc>
      </w:tr>
      <w:tr w:rsidR="00525325" w:rsidRPr="007E1C4B" w:rsidTr="00186FE0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25" w:rsidRPr="007E1C4B" w:rsidRDefault="00525325" w:rsidP="00186FE0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C4B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Used antibiotics 6 months before baselin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25" w:rsidRPr="007E1C4B" w:rsidRDefault="00525325" w:rsidP="00186F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C4B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21 (30.9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325" w:rsidRPr="007E1C4B" w:rsidRDefault="00525325" w:rsidP="00186F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4 (50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325" w:rsidRPr="007E1C4B" w:rsidRDefault="00525325" w:rsidP="00186F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17 (28.3)</w:t>
            </w:r>
          </w:p>
        </w:tc>
      </w:tr>
      <w:tr w:rsidR="00525325" w:rsidRPr="007E1C4B" w:rsidTr="00186FE0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25" w:rsidRPr="007E1C4B" w:rsidRDefault="00525325" w:rsidP="00186FE0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C4B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Used antibiotics at baselin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25" w:rsidRPr="007E1C4B" w:rsidRDefault="00525325" w:rsidP="00186F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C4B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37 (54.4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325" w:rsidRPr="007E1C4B" w:rsidRDefault="00525325" w:rsidP="00186F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5 (62.5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325" w:rsidRPr="007E1C4B" w:rsidRDefault="00525325" w:rsidP="00186F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32 (53.3)</w:t>
            </w:r>
          </w:p>
        </w:tc>
      </w:tr>
      <w:tr w:rsidR="00525325" w:rsidRPr="007E1C4B" w:rsidTr="00186FE0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25" w:rsidRPr="007E1C4B" w:rsidRDefault="00525325" w:rsidP="00186FE0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C4B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Admitted before baseline (up to 1 year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25" w:rsidRPr="007E1C4B" w:rsidRDefault="00525325" w:rsidP="00186F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C4B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43 (63.2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325" w:rsidRPr="007E1C4B" w:rsidRDefault="00525325" w:rsidP="00186F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6 (75.0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325" w:rsidRPr="007E1C4B" w:rsidRDefault="00525325" w:rsidP="00186F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37 (61.7)</w:t>
            </w:r>
          </w:p>
        </w:tc>
      </w:tr>
      <w:tr w:rsidR="00525325" w:rsidRPr="007E1C4B" w:rsidTr="00186FE0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25" w:rsidRPr="007E1C4B" w:rsidRDefault="00525325" w:rsidP="00186FE0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C4B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Earlier infection (up to two years before baseline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25" w:rsidRPr="007E1C4B" w:rsidRDefault="00525325" w:rsidP="00186F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C4B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35 (51.5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325" w:rsidRPr="007E1C4B" w:rsidRDefault="00525325" w:rsidP="00186F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7 (87.5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325" w:rsidRPr="007E1C4B" w:rsidRDefault="00525325" w:rsidP="00186F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28 (46.7)</w:t>
            </w:r>
          </w:p>
        </w:tc>
      </w:tr>
      <w:tr w:rsidR="00525325" w:rsidRPr="007E1C4B" w:rsidTr="00186FE0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25" w:rsidRPr="007E1C4B" w:rsidRDefault="00525325" w:rsidP="00186FE0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C4B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Mean age in years (SD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325" w:rsidRPr="007E1C4B" w:rsidRDefault="00525325" w:rsidP="00186F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C4B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68.2 (16.3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325" w:rsidRPr="007E1C4B" w:rsidRDefault="00525325" w:rsidP="00186F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70.1 (17.3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5325" w:rsidRPr="007E1C4B" w:rsidRDefault="00525325" w:rsidP="00186F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60.0 (16.3)</w:t>
            </w:r>
          </w:p>
        </w:tc>
      </w:tr>
      <w:tr w:rsidR="00525325" w:rsidRPr="007E1C4B" w:rsidTr="00186FE0">
        <w:trPr>
          <w:trHeight w:val="283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5325" w:rsidRPr="007E1C4B" w:rsidRDefault="00525325" w:rsidP="00186FE0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C4B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Median time from start admission to sampling in days (range) at baselin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5325" w:rsidRPr="007E1C4B" w:rsidRDefault="00525325" w:rsidP="00186F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C4B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5.5 (0-48)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5325" w:rsidRPr="007E1C4B" w:rsidRDefault="00525325" w:rsidP="00186F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5.0 (1-35)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5325" w:rsidRPr="007E1C4B" w:rsidRDefault="00525325" w:rsidP="00186FE0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5.5 (0-48)</w:t>
            </w:r>
          </w:p>
        </w:tc>
      </w:tr>
    </w:tbl>
    <w:p w:rsidR="00270E02" w:rsidRPr="007E1C4B" w:rsidRDefault="00270E02" w:rsidP="00270E02">
      <w:pPr>
        <w:spacing w:after="0" w:line="480" w:lineRule="auto"/>
        <w:ind w:right="1138"/>
        <w:rPr>
          <w:sz w:val="16"/>
          <w:szCs w:val="16"/>
          <w:lang w:val="en-GB"/>
        </w:rPr>
      </w:pPr>
      <w:r w:rsidRPr="007E1C4B">
        <w:rPr>
          <w:sz w:val="16"/>
          <w:szCs w:val="16"/>
          <w:lang w:val="en-GB"/>
        </w:rPr>
        <w:t>Data are presented as numbers (%) unless indicated otherwise.</w:t>
      </w:r>
    </w:p>
    <w:p w:rsidR="00270E02" w:rsidRPr="007E1C4B" w:rsidRDefault="00270E02" w:rsidP="00270E02">
      <w:pPr>
        <w:spacing w:after="0" w:line="480" w:lineRule="auto"/>
        <w:ind w:right="1417"/>
        <w:rPr>
          <w:sz w:val="16"/>
          <w:szCs w:val="16"/>
          <w:lang w:val="en-GB"/>
        </w:rPr>
      </w:pPr>
      <w:r w:rsidRPr="007E1C4B">
        <w:rPr>
          <w:sz w:val="16"/>
          <w:szCs w:val="16"/>
          <w:lang w:val="en-GB"/>
        </w:rPr>
        <w:t>HR-GNR:</w:t>
      </w:r>
      <w:r w:rsidRPr="007E1C4B">
        <w:rPr>
          <w:lang w:val="en-GB"/>
        </w:rPr>
        <w:t xml:space="preserve"> </w:t>
      </w:r>
      <w:r w:rsidRPr="007E1C4B">
        <w:rPr>
          <w:sz w:val="16"/>
          <w:szCs w:val="16"/>
          <w:lang w:val="en-GB"/>
        </w:rPr>
        <w:t>Highly Resistant Gram</w:t>
      </w:r>
      <w:r>
        <w:rPr>
          <w:sz w:val="16"/>
          <w:szCs w:val="16"/>
          <w:lang w:val="en-GB"/>
        </w:rPr>
        <w:t>-n</w:t>
      </w:r>
      <w:r w:rsidRPr="007E1C4B">
        <w:rPr>
          <w:sz w:val="16"/>
          <w:szCs w:val="16"/>
          <w:lang w:val="en-GB"/>
        </w:rPr>
        <w:t>egative Rod; ESBL: extended spectrum beta lactamase; Q&amp;A: Enterobacteriaceae resistant to fluoroquinolones and aminoglycosides; CPE: carbapenemase producing Enterobacteriaceae.</w:t>
      </w:r>
    </w:p>
    <w:p w:rsidR="00186FE0" w:rsidRDefault="00186FE0">
      <w:pPr>
        <w:rPr>
          <w:lang w:val="en-GB"/>
        </w:rPr>
      </w:pPr>
      <w:r>
        <w:rPr>
          <w:lang w:val="en-GB"/>
        </w:rPr>
        <w:br w:type="page"/>
      </w:r>
    </w:p>
    <w:p w:rsidR="00186FE0" w:rsidRPr="004B216D" w:rsidRDefault="00186FE0" w:rsidP="00186FE0">
      <w:pPr>
        <w:spacing w:after="0" w:line="480" w:lineRule="auto"/>
        <w:rPr>
          <w:sz w:val="18"/>
          <w:szCs w:val="18"/>
          <w:lang w:val="en-GB"/>
        </w:rPr>
      </w:pPr>
      <w:bookmarkStart w:id="0" w:name="_GoBack"/>
      <w:bookmarkEnd w:id="0"/>
      <w:r>
        <w:rPr>
          <w:b/>
          <w:sz w:val="18"/>
          <w:szCs w:val="18"/>
          <w:lang w:val="en-GB"/>
        </w:rPr>
        <w:lastRenderedPageBreak/>
        <w:t>Table</w:t>
      </w:r>
      <w:r w:rsidR="008012C4">
        <w:rPr>
          <w:b/>
          <w:sz w:val="18"/>
          <w:szCs w:val="18"/>
          <w:lang w:val="en-GB"/>
        </w:rPr>
        <w:t xml:space="preserve"> D</w:t>
      </w:r>
      <w:r w:rsidR="009518DD">
        <w:rPr>
          <w:b/>
          <w:sz w:val="18"/>
          <w:szCs w:val="18"/>
          <w:lang w:val="en-GB"/>
        </w:rPr>
        <w:t xml:space="preserve"> </w:t>
      </w:r>
      <w:r w:rsidR="009518DD">
        <w:rPr>
          <w:sz w:val="18"/>
          <w:szCs w:val="18"/>
          <w:lang w:val="en-GB"/>
        </w:rPr>
        <w:t>Number and type of (HR-GNR) infection(s) between HR-GNR colonized and not colonized patients</w:t>
      </w:r>
    </w:p>
    <w:tbl>
      <w:tblPr>
        <w:tblW w:w="79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15"/>
        <w:gridCol w:w="880"/>
        <w:gridCol w:w="1427"/>
        <w:gridCol w:w="1691"/>
      </w:tblGrid>
      <w:tr w:rsidR="00186FE0" w:rsidRPr="00D51A1F" w:rsidTr="00371EE2">
        <w:trPr>
          <w:trHeight w:val="300"/>
        </w:trPr>
        <w:tc>
          <w:tcPr>
            <w:tcW w:w="3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86FE0" w:rsidRPr="007E1C4B" w:rsidRDefault="00186FE0" w:rsidP="00186FE0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86FE0" w:rsidRPr="007E1C4B" w:rsidRDefault="00186FE0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7E1C4B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  <w:t>Total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6FE0" w:rsidRPr="007E1C4B" w:rsidRDefault="00186FE0" w:rsidP="00186FE0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 w:rsidRPr="007E1C4B">
              <w:rPr>
                <w:b/>
                <w:sz w:val="16"/>
                <w:szCs w:val="16"/>
                <w:lang w:val="en-GB"/>
              </w:rPr>
              <w:t>H</w:t>
            </w:r>
            <w:r w:rsidR="004D2275">
              <w:rPr>
                <w:b/>
                <w:sz w:val="16"/>
                <w:szCs w:val="16"/>
                <w:lang w:val="en-GB"/>
              </w:rPr>
              <w:t>R-GNR colonized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6FE0" w:rsidRPr="007E1C4B" w:rsidRDefault="004D2275" w:rsidP="00186FE0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en-GB" w:eastAsia="nl-NL"/>
              </w:rPr>
            </w:pPr>
            <w:r>
              <w:rPr>
                <w:b/>
                <w:sz w:val="16"/>
                <w:szCs w:val="16"/>
                <w:lang w:val="en-GB"/>
              </w:rPr>
              <w:t>HR-GNR not colonized</w:t>
            </w:r>
          </w:p>
        </w:tc>
      </w:tr>
      <w:tr w:rsidR="00186FE0" w:rsidRPr="007E1C4B" w:rsidTr="00371EE2">
        <w:trPr>
          <w:trHeight w:val="283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6FE0" w:rsidRPr="007E1C4B" w:rsidRDefault="00D14D44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Total number of s</w:t>
            </w:r>
            <w:r w:rsidR="00186FE0" w:rsidRPr="007E1C4B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ubsequent infection(s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6FE0" w:rsidRPr="007E1C4B" w:rsidRDefault="00972149" w:rsidP="00186FE0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239 (100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FE0" w:rsidRPr="007E1C4B" w:rsidRDefault="00972149" w:rsidP="00186FE0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21 (100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FE0" w:rsidRPr="007E1C4B" w:rsidRDefault="00972149" w:rsidP="00186FE0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218 (100)</w:t>
            </w:r>
          </w:p>
        </w:tc>
      </w:tr>
      <w:tr w:rsidR="00186FE0" w:rsidRPr="007E1C4B" w:rsidTr="00371EE2">
        <w:trPr>
          <w:trHeight w:val="283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6FE0" w:rsidRPr="007E1C4B" w:rsidRDefault="00186FE0" w:rsidP="00186FE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C4B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UTI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6FE0" w:rsidRPr="007E1C4B" w:rsidRDefault="00972149" w:rsidP="00186FE0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145 (60.6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FE0" w:rsidRPr="007E1C4B" w:rsidRDefault="00972149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15 (71.5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FE0" w:rsidRPr="007E1C4B" w:rsidRDefault="00972149" w:rsidP="00186FE0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130 (59.6)</w:t>
            </w:r>
          </w:p>
        </w:tc>
      </w:tr>
      <w:tr w:rsidR="00186FE0" w:rsidRPr="007E1C4B" w:rsidTr="00371EE2">
        <w:trPr>
          <w:trHeight w:val="283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6FE0" w:rsidRPr="007E1C4B" w:rsidRDefault="00186FE0" w:rsidP="00186FE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C4B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BSI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6FE0" w:rsidRPr="007E1C4B" w:rsidRDefault="00972149" w:rsidP="00186FE0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47 (19.7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FE0" w:rsidRPr="007E1C4B" w:rsidRDefault="00972149" w:rsidP="00186FE0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2 (9.5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FE0" w:rsidRPr="007E1C4B" w:rsidRDefault="00972149" w:rsidP="00186FE0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45 (20.6)</w:t>
            </w:r>
          </w:p>
        </w:tc>
      </w:tr>
      <w:tr w:rsidR="00186FE0" w:rsidRPr="007E1C4B" w:rsidTr="00371EE2">
        <w:trPr>
          <w:trHeight w:val="283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6FE0" w:rsidRPr="007E1C4B" w:rsidRDefault="00186FE0" w:rsidP="00186FE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C4B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Oth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6FE0" w:rsidRPr="007E1C4B" w:rsidRDefault="00972149" w:rsidP="00186FE0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47 (19.7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FE0" w:rsidRPr="007E1C4B" w:rsidRDefault="00972149" w:rsidP="00186FE0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4 (19.0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FE0" w:rsidRPr="007E1C4B" w:rsidRDefault="00972149" w:rsidP="00186FE0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43 (19.8)</w:t>
            </w:r>
          </w:p>
        </w:tc>
      </w:tr>
      <w:tr w:rsidR="00186FE0" w:rsidRPr="007E1C4B" w:rsidTr="00371EE2">
        <w:trPr>
          <w:trHeight w:val="283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6FE0" w:rsidRPr="007E1C4B" w:rsidRDefault="00D14D44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Total number of s</w:t>
            </w:r>
            <w:r w:rsidR="00186FE0" w:rsidRPr="007E1C4B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ubsequent (HR-GNR) infection(s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6FE0" w:rsidRPr="007E1C4B" w:rsidRDefault="00D342A8" w:rsidP="00186FE0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27 (100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FE0" w:rsidRPr="007E1C4B" w:rsidRDefault="00D342A8" w:rsidP="00186FE0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9 (100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FE0" w:rsidRPr="007E1C4B" w:rsidRDefault="00D342A8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18 (100)</w:t>
            </w:r>
          </w:p>
        </w:tc>
      </w:tr>
      <w:tr w:rsidR="00186FE0" w:rsidRPr="007E1C4B" w:rsidTr="00371EE2">
        <w:trPr>
          <w:trHeight w:val="283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6FE0" w:rsidRPr="007E1C4B" w:rsidRDefault="00186FE0" w:rsidP="00186FE0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C4B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UTI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42A8" w:rsidRPr="007E1C4B" w:rsidRDefault="00D342A8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14 (51.9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FE0" w:rsidRPr="007E1C4B" w:rsidRDefault="00D342A8" w:rsidP="00186FE0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 xml:space="preserve">5 </w:t>
            </w:r>
            <w:r w:rsidR="00D75887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(55.6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FE0" w:rsidRPr="007E1C4B" w:rsidRDefault="00D75887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9 (50.0)</w:t>
            </w:r>
          </w:p>
        </w:tc>
      </w:tr>
      <w:tr w:rsidR="00186FE0" w:rsidRPr="007E1C4B" w:rsidTr="00371EE2">
        <w:trPr>
          <w:trHeight w:val="283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6FE0" w:rsidRPr="007E1C4B" w:rsidRDefault="00186FE0" w:rsidP="00186FE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Uncomplicated UTI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6FE0" w:rsidRPr="007E1C4B" w:rsidRDefault="00D342A8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6 (22.2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FE0" w:rsidRPr="007E1C4B" w:rsidRDefault="00A2211D" w:rsidP="00186FE0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3</w:t>
            </w:r>
            <w:r w:rsidR="00D75887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 xml:space="preserve"> (33.3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FE0" w:rsidRPr="007E1C4B" w:rsidRDefault="00D75887" w:rsidP="00186FE0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3 (16.7)</w:t>
            </w:r>
          </w:p>
        </w:tc>
      </w:tr>
      <w:tr w:rsidR="00186FE0" w:rsidRPr="007E1C4B" w:rsidTr="00371EE2">
        <w:trPr>
          <w:trHeight w:val="283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6FE0" w:rsidRPr="007E1C4B" w:rsidRDefault="00186FE0" w:rsidP="00186FE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Complicated UTI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6FE0" w:rsidRPr="007E1C4B" w:rsidRDefault="00D342A8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8 (29.6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FE0" w:rsidRPr="007E1C4B" w:rsidRDefault="00A2211D" w:rsidP="00186FE0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2</w:t>
            </w:r>
            <w:r w:rsidR="00D75887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 xml:space="preserve"> (22.2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FE0" w:rsidRPr="007E1C4B" w:rsidRDefault="00D75887" w:rsidP="00186FE0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6 (33.3)</w:t>
            </w:r>
          </w:p>
        </w:tc>
      </w:tr>
      <w:tr w:rsidR="00186FE0" w:rsidRPr="007E1C4B" w:rsidTr="00371EE2">
        <w:trPr>
          <w:trHeight w:val="283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6FE0" w:rsidRPr="007E1C4B" w:rsidRDefault="00186FE0" w:rsidP="00186FE0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7E1C4B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BSI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6FE0" w:rsidRPr="007E1C4B" w:rsidRDefault="00D342A8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5 (18.5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FE0" w:rsidRPr="007E1C4B" w:rsidRDefault="00D75887" w:rsidP="00186FE0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1 (11.1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FE0" w:rsidRPr="007E1C4B" w:rsidRDefault="00D75887" w:rsidP="00186FE0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4 (22.2)</w:t>
            </w:r>
          </w:p>
        </w:tc>
      </w:tr>
      <w:tr w:rsidR="00186FE0" w:rsidRPr="007E1C4B" w:rsidTr="00371EE2">
        <w:trPr>
          <w:trHeight w:val="283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6FE0" w:rsidRPr="007E1C4B" w:rsidRDefault="00186FE0" w:rsidP="00186FE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Urosepsi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6FE0" w:rsidRPr="007E1C4B" w:rsidRDefault="00D342A8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3 (11.1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FE0" w:rsidRPr="007E1C4B" w:rsidRDefault="00D75887" w:rsidP="00186FE0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0 (0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FE0" w:rsidRPr="007E1C4B" w:rsidRDefault="00D75887" w:rsidP="00186FE0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3 (16.7</w:t>
            </w:r>
            <w:r w:rsidR="004A5C29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)</w:t>
            </w:r>
          </w:p>
        </w:tc>
      </w:tr>
      <w:tr w:rsidR="00186FE0" w:rsidRPr="007E1C4B" w:rsidTr="00371EE2">
        <w:trPr>
          <w:trHeight w:val="283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6FE0" w:rsidRPr="00A40078" w:rsidRDefault="00186FE0" w:rsidP="00186FE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A40078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Other BSI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6FE0" w:rsidRPr="00A40078" w:rsidRDefault="00D342A8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2 (7.4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FE0" w:rsidRPr="00A40078" w:rsidRDefault="00D75887" w:rsidP="00186FE0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1 (11.1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FE0" w:rsidRPr="00A40078" w:rsidRDefault="00D75887" w:rsidP="00186FE0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1</w:t>
            </w:r>
            <w:r w:rsidR="004A5C29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 xml:space="preserve"> (5.6)</w:t>
            </w:r>
          </w:p>
        </w:tc>
      </w:tr>
      <w:tr w:rsidR="00186FE0" w:rsidRPr="007E1C4B" w:rsidTr="00371EE2">
        <w:trPr>
          <w:trHeight w:val="283"/>
        </w:trPr>
        <w:tc>
          <w:tcPr>
            <w:tcW w:w="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6FE0" w:rsidRPr="00A40078" w:rsidRDefault="00186FE0" w:rsidP="00186FE0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A40078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Oth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6FE0" w:rsidRPr="00A40078" w:rsidRDefault="00D342A8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8 (29.6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FE0" w:rsidRPr="00A40078" w:rsidRDefault="00D75887" w:rsidP="00186FE0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3 (33.3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6FE0" w:rsidRPr="00A40078" w:rsidRDefault="00D75887" w:rsidP="00186FE0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5</w:t>
            </w:r>
            <w:r w:rsidR="004A5C29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 xml:space="preserve"> (27.8)</w:t>
            </w:r>
          </w:p>
        </w:tc>
      </w:tr>
      <w:tr w:rsidR="00186FE0" w:rsidRPr="007E1C4B" w:rsidTr="00371EE2">
        <w:trPr>
          <w:trHeight w:val="283"/>
        </w:trPr>
        <w:tc>
          <w:tcPr>
            <w:tcW w:w="3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86FE0" w:rsidRPr="00A40078" w:rsidRDefault="00186FE0" w:rsidP="00186FE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A40078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Wound infection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86FE0" w:rsidRPr="00A40078" w:rsidRDefault="00D342A8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6 (22.2)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vAlign w:val="center"/>
          </w:tcPr>
          <w:p w:rsidR="00186FE0" w:rsidRPr="00A40078" w:rsidRDefault="00D75887" w:rsidP="00186FE0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2 (22.2)</w:t>
            </w: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vAlign w:val="center"/>
          </w:tcPr>
          <w:p w:rsidR="00186FE0" w:rsidRPr="00A40078" w:rsidRDefault="00D75887" w:rsidP="00186FE0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4</w:t>
            </w:r>
            <w:r w:rsidR="004A5C29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 xml:space="preserve"> (22.2)</w:t>
            </w:r>
          </w:p>
        </w:tc>
      </w:tr>
      <w:tr w:rsidR="00186FE0" w:rsidRPr="007E1C4B" w:rsidTr="00371EE2">
        <w:trPr>
          <w:trHeight w:val="283"/>
        </w:trPr>
        <w:tc>
          <w:tcPr>
            <w:tcW w:w="3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86FE0" w:rsidRPr="00A40078" w:rsidRDefault="00186FE0" w:rsidP="00186FE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 w:rsidRPr="00A40078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Other infe</w:t>
            </w: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c</w:t>
            </w:r>
            <w:r w:rsidRPr="00A40078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tion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86FE0" w:rsidRPr="00A40078" w:rsidRDefault="00D342A8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2 (7.4)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6FE0" w:rsidRPr="00A40078" w:rsidRDefault="00D75887" w:rsidP="00186FE0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1 (11.1)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6FE0" w:rsidRPr="00A40078" w:rsidRDefault="00D75887" w:rsidP="00186FE0">
            <w:pPr>
              <w:spacing w:after="0" w:line="480" w:lineRule="auto"/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>1</w:t>
            </w:r>
            <w:r w:rsidR="004A5C29">
              <w:rPr>
                <w:rFonts w:ascii="Calibri" w:eastAsia="Times New Roman" w:hAnsi="Calibri" w:cs="Times New Roman"/>
                <w:sz w:val="16"/>
                <w:szCs w:val="16"/>
                <w:lang w:val="en-GB" w:eastAsia="nl-NL"/>
              </w:rPr>
              <w:t xml:space="preserve"> (5.6)</w:t>
            </w:r>
          </w:p>
        </w:tc>
      </w:tr>
    </w:tbl>
    <w:p w:rsidR="00F742C5" w:rsidRPr="007E1C4B" w:rsidRDefault="00F742C5" w:rsidP="00F742C5">
      <w:pPr>
        <w:spacing w:after="0" w:line="480" w:lineRule="auto"/>
        <w:ind w:right="1138"/>
        <w:rPr>
          <w:sz w:val="16"/>
          <w:szCs w:val="16"/>
          <w:lang w:val="en-GB"/>
        </w:rPr>
      </w:pPr>
      <w:r w:rsidRPr="007E1C4B">
        <w:rPr>
          <w:sz w:val="16"/>
          <w:szCs w:val="16"/>
          <w:lang w:val="en-GB"/>
        </w:rPr>
        <w:t>Data are presented as number</w:t>
      </w:r>
      <w:r>
        <w:rPr>
          <w:sz w:val="16"/>
          <w:szCs w:val="16"/>
          <w:lang w:val="en-GB"/>
        </w:rPr>
        <w:t xml:space="preserve"> </w:t>
      </w:r>
      <w:r w:rsidRPr="007E1C4B">
        <w:rPr>
          <w:sz w:val="16"/>
          <w:szCs w:val="16"/>
          <w:lang w:val="en-GB"/>
        </w:rPr>
        <w:t>(%)</w:t>
      </w:r>
      <w:r>
        <w:rPr>
          <w:sz w:val="16"/>
          <w:szCs w:val="16"/>
          <w:lang w:val="en-GB"/>
        </w:rPr>
        <w:t xml:space="preserve"> of infections for the total group of infections or HR-GNR infections as indicated</w:t>
      </w:r>
    </w:p>
    <w:p w:rsidR="00F742C5" w:rsidRPr="007E1C4B" w:rsidRDefault="00F742C5" w:rsidP="00F742C5">
      <w:pPr>
        <w:spacing w:line="480" w:lineRule="auto"/>
        <w:rPr>
          <w:sz w:val="16"/>
          <w:szCs w:val="16"/>
          <w:lang w:val="en-GB"/>
        </w:rPr>
      </w:pPr>
      <w:r w:rsidRPr="007E1C4B">
        <w:rPr>
          <w:sz w:val="16"/>
          <w:szCs w:val="16"/>
          <w:lang w:val="en-GB"/>
        </w:rPr>
        <w:t>UTI: urinary tract infection; BSI: bloodstream infection; Other: other infection than UTI or BSI.</w:t>
      </w:r>
    </w:p>
    <w:p w:rsidR="00186FE0" w:rsidRPr="00371EE2" w:rsidRDefault="00186FE0">
      <w:pPr>
        <w:rPr>
          <w:lang w:val="en-GB"/>
        </w:rPr>
      </w:pPr>
    </w:p>
    <w:sectPr w:rsidR="00186FE0" w:rsidRPr="00371EE2" w:rsidSect="00186FE0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92549" w:rsidRDefault="00192549">
      <w:pPr>
        <w:spacing w:after="0" w:line="240" w:lineRule="auto"/>
      </w:pPr>
      <w:r>
        <w:separator/>
      </w:r>
    </w:p>
  </w:endnote>
  <w:endnote w:type="continuationSeparator" w:id="0">
    <w:p w:rsidR="00192549" w:rsidRDefault="001925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07327011"/>
      <w:docPartObj>
        <w:docPartGallery w:val="Page Numbers (Bottom of Page)"/>
        <w:docPartUnique/>
      </w:docPartObj>
    </w:sdtPr>
    <w:sdtEndPr/>
    <w:sdtContent>
      <w:p w:rsidR="00186FE0" w:rsidRDefault="00186FE0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012C4">
          <w:rPr>
            <w:noProof/>
          </w:rPr>
          <w:t>6</w:t>
        </w:r>
        <w:r>
          <w:fldChar w:fldCharType="end"/>
        </w:r>
      </w:p>
    </w:sdtContent>
  </w:sdt>
  <w:p w:rsidR="00186FE0" w:rsidRDefault="00186FE0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92549" w:rsidRDefault="00192549">
      <w:pPr>
        <w:spacing w:after="0" w:line="240" w:lineRule="auto"/>
      </w:pPr>
      <w:r>
        <w:separator/>
      </w:r>
    </w:p>
  </w:footnote>
  <w:footnote w:type="continuationSeparator" w:id="0">
    <w:p w:rsidR="00192549" w:rsidRDefault="001925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4AC0"/>
    <w:rsid w:val="00186FE0"/>
    <w:rsid w:val="00192549"/>
    <w:rsid w:val="00270E02"/>
    <w:rsid w:val="002B5DBC"/>
    <w:rsid w:val="00371EE2"/>
    <w:rsid w:val="003C0C0A"/>
    <w:rsid w:val="003C6777"/>
    <w:rsid w:val="004A5C29"/>
    <w:rsid w:val="004D2275"/>
    <w:rsid w:val="005123EC"/>
    <w:rsid w:val="00525325"/>
    <w:rsid w:val="006721FD"/>
    <w:rsid w:val="008012C4"/>
    <w:rsid w:val="009036E4"/>
    <w:rsid w:val="00924AC0"/>
    <w:rsid w:val="00951775"/>
    <w:rsid w:val="009518DD"/>
    <w:rsid w:val="00972149"/>
    <w:rsid w:val="00A2211D"/>
    <w:rsid w:val="00C67748"/>
    <w:rsid w:val="00CD6B0D"/>
    <w:rsid w:val="00D14D44"/>
    <w:rsid w:val="00D342A8"/>
    <w:rsid w:val="00D75887"/>
    <w:rsid w:val="00EA5AED"/>
    <w:rsid w:val="00F742C5"/>
    <w:rsid w:val="00F80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A0B0B33-081B-4D91-83CD-FF6B5D7B3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24AC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924AC0"/>
    <w:pPr>
      <w:spacing w:after="0" w:line="240" w:lineRule="auto"/>
    </w:pPr>
    <w:rPr>
      <w:rFonts w:ascii="Calibri" w:eastAsia="Calibri" w:hAnsi="Calibri" w:cs="Times New Roman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924AC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24AC0"/>
  </w:style>
  <w:style w:type="character" w:styleId="Regelnummer">
    <w:name w:val="line number"/>
    <w:basedOn w:val="Standaardalinea-lettertype"/>
    <w:uiPriority w:val="99"/>
    <w:semiHidden/>
    <w:unhideWhenUsed/>
    <w:rsid w:val="00924AC0"/>
  </w:style>
  <w:style w:type="paragraph" w:styleId="Ballontekst">
    <w:name w:val="Balloon Text"/>
    <w:basedOn w:val="Standaard"/>
    <w:link w:val="BallontekstChar"/>
    <w:uiPriority w:val="99"/>
    <w:semiHidden/>
    <w:unhideWhenUsed/>
    <w:rsid w:val="005123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123E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D05103-64F5-4837-8892-8CF32FA624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30</Words>
  <Characters>6220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Souverein</dc:creator>
  <cp:keywords/>
  <dc:description/>
  <cp:lastModifiedBy>Dennis Souverein</cp:lastModifiedBy>
  <cp:revision>2</cp:revision>
  <dcterms:created xsi:type="dcterms:W3CDTF">2019-01-11T14:09:00Z</dcterms:created>
  <dcterms:modified xsi:type="dcterms:W3CDTF">2019-01-11T14:09:00Z</dcterms:modified>
</cp:coreProperties>
</file>